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" w:tblpY="1"/>
        <w:tblW w:w="5994" w:type="pct"/>
        <w:tblLayout w:type="fixed"/>
        <w:tblLook w:val="04A0" w:firstRow="1" w:lastRow="0" w:firstColumn="1" w:lastColumn="0" w:noHBand="0" w:noVBand="1"/>
      </w:tblPr>
      <w:tblGrid>
        <w:gridCol w:w="1553"/>
        <w:gridCol w:w="853"/>
        <w:gridCol w:w="1277"/>
        <w:gridCol w:w="1558"/>
        <w:gridCol w:w="1134"/>
        <w:gridCol w:w="1752"/>
        <w:gridCol w:w="1368"/>
        <w:gridCol w:w="2976"/>
        <w:gridCol w:w="4250"/>
      </w:tblGrid>
      <w:tr w:rsidR="0000515A" w:rsidRPr="00D170E1" w14:paraId="0A0192B5" w14:textId="77777777" w:rsidTr="0000515A">
        <w:trPr>
          <w:trHeight w:val="841"/>
        </w:trPr>
        <w:tc>
          <w:tcPr>
            <w:tcW w:w="464" w:type="pct"/>
            <w:vAlign w:val="center"/>
          </w:tcPr>
          <w:p w14:paraId="577735E9" w14:textId="014CFB43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highlight w:val="yellow"/>
              </w:rPr>
            </w:pPr>
            <w:r w:rsidRPr="00D204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(s)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Year of Publication</w:t>
            </w:r>
          </w:p>
        </w:tc>
        <w:tc>
          <w:tcPr>
            <w:tcW w:w="255" w:type="pct"/>
            <w:vAlign w:val="center"/>
          </w:tcPr>
          <w:p w14:paraId="4BA19F59" w14:textId="2B85B94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Pr="00D204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ntry</w:t>
            </w:r>
          </w:p>
        </w:tc>
        <w:tc>
          <w:tcPr>
            <w:tcW w:w="382" w:type="pct"/>
            <w:vAlign w:val="center"/>
          </w:tcPr>
          <w:p w14:paraId="126AFFB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2FD9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Type of study</w:t>
            </w:r>
          </w:p>
        </w:tc>
        <w:tc>
          <w:tcPr>
            <w:tcW w:w="466" w:type="pct"/>
            <w:vAlign w:val="center"/>
          </w:tcPr>
          <w:p w14:paraId="2DDFBB0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sample(s)</w:t>
            </w:r>
          </w:p>
        </w:tc>
        <w:tc>
          <w:tcPr>
            <w:tcW w:w="339" w:type="pct"/>
            <w:vAlign w:val="center"/>
          </w:tcPr>
          <w:p w14:paraId="7B180A2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model(s)</w:t>
            </w:r>
          </w:p>
        </w:tc>
        <w:tc>
          <w:tcPr>
            <w:tcW w:w="524" w:type="pct"/>
            <w:vAlign w:val="center"/>
          </w:tcPr>
          <w:p w14:paraId="644AAD52" w14:textId="77777777" w:rsidR="0000515A" w:rsidRPr="00D62FD9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2F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line(s)</w:t>
            </w:r>
          </w:p>
        </w:tc>
        <w:tc>
          <w:tcPr>
            <w:tcW w:w="409" w:type="pct"/>
            <w:vAlign w:val="center"/>
          </w:tcPr>
          <w:p w14:paraId="1FE80852" w14:textId="77777777" w:rsidR="0000515A" w:rsidRPr="00D62FD9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2F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ess granules protein components</w:t>
            </w:r>
          </w:p>
        </w:tc>
        <w:tc>
          <w:tcPr>
            <w:tcW w:w="890" w:type="pct"/>
            <w:vAlign w:val="center"/>
          </w:tcPr>
          <w:p w14:paraId="2393E9F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04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jor Method(s)</w:t>
            </w:r>
          </w:p>
        </w:tc>
        <w:tc>
          <w:tcPr>
            <w:tcW w:w="1271" w:type="pct"/>
            <w:vAlign w:val="center"/>
          </w:tcPr>
          <w:p w14:paraId="7C844B3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jor findings</w:t>
            </w:r>
          </w:p>
        </w:tc>
      </w:tr>
      <w:tr w:rsidR="0000515A" w:rsidRPr="00D170E1" w14:paraId="5BFE60CA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965D788" w14:textId="5BE9D2F4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gue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07</w:t>
            </w:r>
          </w:p>
        </w:tc>
        <w:tc>
          <w:tcPr>
            <w:tcW w:w="255" w:type="pct"/>
            <w:vAlign w:val="center"/>
          </w:tcPr>
          <w:p w14:paraId="54415FA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ance</w:t>
            </w:r>
          </w:p>
        </w:tc>
        <w:tc>
          <w:tcPr>
            <w:tcW w:w="382" w:type="pct"/>
            <w:vAlign w:val="center"/>
          </w:tcPr>
          <w:p w14:paraId="6AFF9615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6A2D8C9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077DC3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414815E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</w:tc>
        <w:tc>
          <w:tcPr>
            <w:tcW w:w="409" w:type="pct"/>
            <w:vAlign w:val="center"/>
          </w:tcPr>
          <w:p w14:paraId="057C21C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0629466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LN51</w:t>
            </w:r>
          </w:p>
          <w:p w14:paraId="787EDF9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MRP</w:t>
            </w:r>
          </w:p>
          <w:p w14:paraId="3653AB1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B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  <w:p w14:paraId="42D6B2D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α</w:t>
            </w:r>
          </w:p>
        </w:tc>
        <w:tc>
          <w:tcPr>
            <w:tcW w:w="890" w:type="pct"/>
            <w:vAlign w:val="center"/>
          </w:tcPr>
          <w:p w14:paraId="4198ECF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FISH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H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Fluorescence recovery after photobleaching (FRAP)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ell viability assay</w:t>
            </w:r>
          </w:p>
        </w:tc>
        <w:tc>
          <w:tcPr>
            <w:tcW w:w="1271" w:type="pct"/>
            <w:vAlign w:val="center"/>
          </w:tcPr>
          <w:p w14:paraId="22C8161A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LN51 is localized in the structure of SGs along with FMRP and PABP in human breast carcinoma and tumor structure.</w:t>
            </w:r>
          </w:p>
        </w:tc>
      </w:tr>
      <w:tr w:rsidR="0000515A" w:rsidRPr="00D170E1" w14:paraId="15819679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48D3FC86" w14:textId="5FD98F49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yosh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07</w:t>
            </w:r>
          </w:p>
        </w:tc>
        <w:tc>
          <w:tcPr>
            <w:tcW w:w="255" w:type="pct"/>
            <w:vAlign w:val="center"/>
          </w:tcPr>
          <w:p w14:paraId="0E55219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72F57869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E1951F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3C69B03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3D9A1F1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  <w:p w14:paraId="5CA8CCB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2C35EC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proofErr w:type="spellStart"/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urkat</w:t>
            </w:r>
            <w:proofErr w:type="spellEnd"/>
          </w:p>
          <w:p w14:paraId="2C16E1C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4DFD2E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-7</w:t>
            </w:r>
          </w:p>
          <w:p w14:paraId="19AAB25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487DBC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MB-1</w:t>
            </w:r>
          </w:p>
          <w:p w14:paraId="2B07B2B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1600A9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0D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-293T</w:t>
            </w:r>
          </w:p>
        </w:tc>
        <w:tc>
          <w:tcPr>
            <w:tcW w:w="409" w:type="pct"/>
            <w:vAlign w:val="center"/>
          </w:tcPr>
          <w:p w14:paraId="3C843E1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F1</w:t>
            </w:r>
          </w:p>
        </w:tc>
        <w:tc>
          <w:tcPr>
            <w:tcW w:w="890" w:type="pct"/>
            <w:vAlign w:val="center"/>
          </w:tcPr>
          <w:p w14:paraId="384DF6E1" w14:textId="77777777" w:rsidR="0000515A" w:rsidRPr="00BB10AE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B10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PCR, Immunoblotting, Immunofluorescence, Ribosome analysis, Pulse-chase analysis of rRNA processing, Effects of RNAi on cell proliferation</w:t>
            </w:r>
          </w:p>
        </w:tc>
        <w:tc>
          <w:tcPr>
            <w:tcW w:w="1271" w:type="pct"/>
            <w:vAlign w:val="center"/>
          </w:tcPr>
          <w:p w14:paraId="2204F460" w14:textId="77777777" w:rsidR="0000515A" w:rsidRPr="0006011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601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ystin</w:t>
            </w:r>
            <w:proofErr w:type="spellEnd"/>
            <w:r w:rsidRPr="000601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creases the proliferation of cancer cells by facilitating the formation of ribosome structure, specifically the 40S subunit.</w:t>
            </w:r>
          </w:p>
          <w:p w14:paraId="331FCA29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601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ystin</w:t>
            </w:r>
            <w:proofErr w:type="spellEnd"/>
            <w:r w:rsidRPr="000601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s placed in the nucleus in a structure other than SGs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</w:p>
        </w:tc>
      </w:tr>
      <w:tr w:rsidR="0000515A" w:rsidRPr="00D170E1" w14:paraId="1B560CAD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27764A25" w14:textId="4D606531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derss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08</w:t>
            </w:r>
          </w:p>
        </w:tc>
        <w:tc>
          <w:tcPr>
            <w:tcW w:w="255" w:type="pct"/>
            <w:vAlign w:val="center"/>
          </w:tcPr>
          <w:p w14:paraId="2E0AB79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weden</w:t>
            </w:r>
          </w:p>
        </w:tc>
        <w:tc>
          <w:tcPr>
            <w:tcW w:w="382" w:type="pct"/>
            <w:vAlign w:val="center"/>
          </w:tcPr>
          <w:p w14:paraId="6C31BBA0" w14:textId="77777777" w:rsidR="0000515A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4AF7D133" w14:textId="77777777" w:rsidR="0000515A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02176E8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Tissue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CE51AB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specimen</w:t>
            </w:r>
          </w:p>
        </w:tc>
        <w:tc>
          <w:tcPr>
            <w:tcW w:w="466" w:type="pct"/>
            <w:vAlign w:val="center"/>
          </w:tcPr>
          <w:p w14:paraId="3EDB72E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normal organ tissue arrays</w:t>
            </w:r>
          </w:p>
        </w:tc>
        <w:tc>
          <w:tcPr>
            <w:tcW w:w="339" w:type="pct"/>
            <w:vAlign w:val="center"/>
          </w:tcPr>
          <w:p w14:paraId="03D3F2D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751803A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1B299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T-1080 fibrosarcoma cells</w:t>
            </w:r>
          </w:p>
          <w:p w14:paraId="3551574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C8DA2B3" w14:textId="77777777" w:rsidR="0000515A" w:rsidRPr="001B2998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B299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470 primary</w:t>
            </w:r>
          </w:p>
          <w:p w14:paraId="30A75C1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B299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fibroblasts</w:t>
            </w:r>
          </w:p>
        </w:tc>
        <w:tc>
          <w:tcPr>
            <w:tcW w:w="409" w:type="pct"/>
            <w:vAlign w:val="center"/>
          </w:tcPr>
          <w:p w14:paraId="1F846E2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S</w:t>
            </w:r>
          </w:p>
          <w:p w14:paraId="3683279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WS</w:t>
            </w:r>
          </w:p>
          <w:p w14:paraId="60936A2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F15</w:t>
            </w:r>
          </w:p>
        </w:tc>
        <w:tc>
          <w:tcPr>
            <w:tcW w:w="890" w:type="pct"/>
            <w:vAlign w:val="center"/>
          </w:tcPr>
          <w:p w14:paraId="125C5C3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HC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fferenti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proliferation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B299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</w:p>
        </w:tc>
        <w:tc>
          <w:tcPr>
            <w:tcW w:w="1271" w:type="pct"/>
            <w:vAlign w:val="center"/>
          </w:tcPr>
          <w:p w14:paraId="7C4B9CF2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ET proteins, including FUS, EWS, and TAF15, are localized in the structure of SGs and have a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ssential</w:t>
            </w: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ffect o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e </w:t>
            </w: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tress response, regulation of translation, and adhesion, which play a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ssential</w:t>
            </w: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ole in cancer progression.</w:t>
            </w:r>
          </w:p>
        </w:tc>
      </w:tr>
      <w:tr w:rsidR="0000515A" w:rsidRPr="00D170E1" w14:paraId="010D75FE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4F31174C" w14:textId="716AA938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rimoto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08</w:t>
            </w:r>
          </w:p>
        </w:tc>
        <w:tc>
          <w:tcPr>
            <w:tcW w:w="255" w:type="pct"/>
            <w:vAlign w:val="center"/>
          </w:tcPr>
          <w:p w14:paraId="2185D9A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26FCCA38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AE6904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A3A982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04EC53F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COS-7</w:t>
            </w:r>
          </w:p>
          <w:p w14:paraId="795DA987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193DA3D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 xml:space="preserve">HeLa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cells</w:t>
            </w:r>
            <w:proofErr w:type="spellEnd"/>
          </w:p>
          <w:p w14:paraId="6CC35C6C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1DBD9BF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HEK293</w:t>
            </w:r>
          </w:p>
          <w:p w14:paraId="0E15089B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57F7ECC9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DU145</w:t>
            </w:r>
          </w:p>
        </w:tc>
        <w:tc>
          <w:tcPr>
            <w:tcW w:w="409" w:type="pct"/>
            <w:vAlign w:val="center"/>
          </w:tcPr>
          <w:p w14:paraId="5D43C9F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CK1</w:t>
            </w:r>
          </w:p>
          <w:p w14:paraId="0CA8C92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4E</w:t>
            </w:r>
          </w:p>
          <w:p w14:paraId="42389EC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5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4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</w:t>
            </w:r>
          </w:p>
          <w:p w14:paraId="112FFD1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</w:tc>
        <w:tc>
          <w:tcPr>
            <w:tcW w:w="890" w:type="pct"/>
            <w:vAlign w:val="center"/>
          </w:tcPr>
          <w:p w14:paraId="790CB85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ss-spectrometric analys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-immunoprecipitation assay for protein bind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blotting analys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stain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microscopic observation of SGs</w:t>
            </w:r>
          </w:p>
        </w:tc>
        <w:tc>
          <w:tcPr>
            <w:tcW w:w="1271" w:type="pct"/>
            <w:vAlign w:val="center"/>
          </w:tcPr>
          <w:p w14:paraId="7809A84A" w14:textId="77777777" w:rsidR="0000515A" w:rsidRPr="00061C1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1 stress includes hypoxia, hea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hock, </w:t>
            </w:r>
            <w:proofErr w:type="spellStart"/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senite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and type 2 stress, including</w:t>
            </w: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x-rays and genotoxic drugs.</w:t>
            </w:r>
          </w:p>
          <w:p w14:paraId="258A1D4A" w14:textId="77777777" w:rsidR="0000515A" w:rsidRPr="00061C1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E9263D8" w14:textId="77777777" w:rsidR="0000515A" w:rsidRPr="00061C1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1 stress causes the formation of SGs. Type 2 stress can induce apoptosis through the P38 and JNK-MAPK pathways.</w:t>
            </w:r>
          </w:p>
          <w:p w14:paraId="110D25A5" w14:textId="77777777" w:rsidR="0000515A" w:rsidRPr="00061C1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069EC0E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CK1 is located in the SG structure due to type 1 stress and MTK1-SAPK activation is inhibited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061C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apoptosis is induced due to type 2 stress.</w:t>
            </w:r>
          </w:p>
        </w:tc>
      </w:tr>
      <w:tr w:rsidR="0000515A" w:rsidRPr="00D170E1" w14:paraId="6F58A39C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C743097" w14:textId="3FBA6FBF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singer-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thason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08</w:t>
            </w:r>
          </w:p>
        </w:tc>
        <w:tc>
          <w:tcPr>
            <w:tcW w:w="255" w:type="pct"/>
            <w:vAlign w:val="center"/>
          </w:tcPr>
          <w:p w14:paraId="0F230EA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4EF5D8C3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8897E3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5DBCDC5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315E3BA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9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-7</w:t>
            </w:r>
          </w:p>
        </w:tc>
        <w:tc>
          <w:tcPr>
            <w:tcW w:w="409" w:type="pct"/>
            <w:vAlign w:val="center"/>
          </w:tcPr>
          <w:p w14:paraId="0722DF5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9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SK2</w:t>
            </w:r>
          </w:p>
          <w:p w14:paraId="5FDEE17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7D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</w:tc>
        <w:tc>
          <w:tcPr>
            <w:tcW w:w="890" w:type="pct"/>
            <w:vAlign w:val="center"/>
          </w:tcPr>
          <w:p w14:paraId="047DBDA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detec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romodeoxyuridine Incorpor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IHC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tro Binding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 Turnover Measurements</w:t>
            </w:r>
          </w:p>
        </w:tc>
        <w:tc>
          <w:tcPr>
            <w:tcW w:w="1271" w:type="pct"/>
            <w:vAlign w:val="center"/>
          </w:tcPr>
          <w:p w14:paraId="66E05999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7D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SK2 and TIA1 are colo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Pr="00CE7D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zed in the structure of SGs.</w:t>
            </w:r>
          </w:p>
          <w:p w14:paraId="47DA1E72" w14:textId="77777777" w:rsidR="0000515A" w:rsidRPr="00CE7D7D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5CEC96B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  <w:r w:rsidRPr="00CE7D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cking down RSK2 reduces cell survival in response to stress.</w:t>
            </w:r>
          </w:p>
          <w:p w14:paraId="3911C4B8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9B49F2E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7D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togen releas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CE7D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SK2 from the structure of SGs, which enters the cell nucleus and increases cell proliferation through cyclin D1.</w:t>
            </w:r>
          </w:p>
        </w:tc>
      </w:tr>
      <w:tr w:rsidR="0000515A" w:rsidRPr="00D170E1" w14:paraId="768421B7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368992B4" w14:textId="1144322F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Goule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08</w:t>
            </w:r>
          </w:p>
        </w:tc>
        <w:tc>
          <w:tcPr>
            <w:tcW w:w="255" w:type="pct"/>
            <w:vAlign w:val="center"/>
          </w:tcPr>
          <w:p w14:paraId="3428610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0C1F68C5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2C03008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A37B59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63D984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1C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</w:tc>
        <w:tc>
          <w:tcPr>
            <w:tcW w:w="409" w:type="pct"/>
            <w:vAlign w:val="center"/>
          </w:tcPr>
          <w:p w14:paraId="5407A76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9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DRD3</w:t>
            </w:r>
          </w:p>
          <w:p w14:paraId="44ADB21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56962BD8" w14:textId="77777777" w:rsidR="0000515A" w:rsidRPr="001F29E5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9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MRP</w:t>
            </w:r>
          </w:p>
          <w:p w14:paraId="5A1CD13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9E5">
              <w:rPr>
                <w:rFonts w:asciiTheme="majorBidi" w:hAnsiTheme="majorBidi" w:cstheme="majorBidi"/>
                <w:b/>
                <w:bCs/>
                <w:color w:val="202122"/>
                <w:sz w:val="16"/>
                <w:szCs w:val="16"/>
                <w:shd w:val="clear" w:color="auto" w:fill="F8F9FA"/>
              </w:rPr>
              <w:t>RPS6</w:t>
            </w:r>
          </w:p>
        </w:tc>
        <w:tc>
          <w:tcPr>
            <w:tcW w:w="890" w:type="pct"/>
            <w:vAlign w:val="center"/>
          </w:tcPr>
          <w:p w14:paraId="1E93ED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ell treatments and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 purific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ptide binding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ulldown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mass spectrometry</w:t>
            </w:r>
          </w:p>
          <w:p w14:paraId="2C186BC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71" w:type="pct"/>
            <w:vAlign w:val="center"/>
          </w:tcPr>
          <w:p w14:paraId="3FEAC7B8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69F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DRD3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8469F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long with SERPINE1 and DEAD / H box3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8469F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re part of the structure of SGs in response to stress. TDRD3 is overexpressed in breast cancer.</w:t>
            </w:r>
          </w:p>
        </w:tc>
      </w:tr>
      <w:tr w:rsidR="0000515A" w:rsidRPr="00D170E1" w14:paraId="3D7270A3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460E7273" w14:textId="01315E62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us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0</w:t>
            </w:r>
          </w:p>
        </w:tc>
        <w:tc>
          <w:tcPr>
            <w:tcW w:w="255" w:type="pct"/>
            <w:vAlign w:val="center"/>
          </w:tcPr>
          <w:p w14:paraId="25EB1F7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aly</w:t>
            </w:r>
          </w:p>
        </w:tc>
        <w:tc>
          <w:tcPr>
            <w:tcW w:w="382" w:type="pct"/>
            <w:vAlign w:val="center"/>
          </w:tcPr>
          <w:p w14:paraId="4823ABBE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1B806DB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28FEE41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55805C6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DB33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  <w:p w14:paraId="3865E1C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792E9D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3</w:t>
            </w:r>
          </w:p>
        </w:tc>
        <w:tc>
          <w:tcPr>
            <w:tcW w:w="409" w:type="pct"/>
            <w:vAlign w:val="center"/>
          </w:tcPr>
          <w:p w14:paraId="1A214AC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B33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68</w:t>
            </w:r>
          </w:p>
          <w:p w14:paraId="0A3D6E5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B33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71BE90C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B33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</w:t>
            </w:r>
            <w:proofErr w:type="spellEnd"/>
            <w:r w:rsidRPr="00DB33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1</w:t>
            </w:r>
          </w:p>
          <w:p w14:paraId="36C4798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B33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F/SF2</w:t>
            </w:r>
          </w:p>
        </w:tc>
        <w:tc>
          <w:tcPr>
            <w:tcW w:w="890" w:type="pct"/>
            <w:vAlign w:val="center"/>
          </w:tcPr>
          <w:p w14:paraId="2A77377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proliferation assay, cell viabilit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cell cycle</w:t>
            </w:r>
          </w:p>
          <w:p w14:paraId="3A96A62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table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ckdown of Sam68 in PC3 cell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transfections and CD44v5-luciferase splicing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q-PCR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bromo-uridine incorporation</w:t>
            </w:r>
          </w:p>
        </w:tc>
        <w:tc>
          <w:tcPr>
            <w:tcW w:w="1271" w:type="pct"/>
            <w:vAlign w:val="center"/>
          </w:tcPr>
          <w:p w14:paraId="4070A6D8" w14:textId="77777777" w:rsidR="0000515A" w:rsidRPr="00DA279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27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NA damage caus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DA27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localiz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Pr="00DA27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on of sam68 in the structure of SGs within the nucleus.</w:t>
            </w:r>
          </w:p>
          <w:p w14:paraId="3CBD784C" w14:textId="77777777" w:rsidR="0000515A" w:rsidRPr="00DA279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BBCCE8E" w14:textId="77777777" w:rsidR="0000515A" w:rsidRPr="00DA279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27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68 is up-regulated in prostate cancer and promotes resistance to genotoxic stress.</w:t>
            </w:r>
          </w:p>
          <w:p w14:paraId="254CFA59" w14:textId="77777777" w:rsidR="0000515A" w:rsidRPr="00DA279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52CFD3B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27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DA27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antrone-induced nuclear stress also follows the localization of sam68 in the structure of SGs and affects its target splicing, CD44.</w:t>
            </w:r>
          </w:p>
        </w:tc>
      </w:tr>
      <w:tr w:rsidR="0000515A" w:rsidRPr="00D170E1" w14:paraId="1EB3C0F3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6A57F926" w14:textId="306A8455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ottschald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0</w:t>
            </w:r>
          </w:p>
        </w:tc>
        <w:tc>
          <w:tcPr>
            <w:tcW w:w="255" w:type="pct"/>
            <w:vAlign w:val="center"/>
          </w:tcPr>
          <w:p w14:paraId="6F7071C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many</w:t>
            </w:r>
          </w:p>
        </w:tc>
        <w:tc>
          <w:tcPr>
            <w:tcW w:w="382" w:type="pct"/>
            <w:vAlign w:val="center"/>
          </w:tcPr>
          <w:p w14:paraId="47CAC48D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8E3317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4EED465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7FB08CE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E42A2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549</w:t>
            </w:r>
          </w:p>
          <w:p w14:paraId="331BAD6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7D8169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3</w:t>
            </w:r>
          </w:p>
          <w:p w14:paraId="47E6A3D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627A5B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U145</w:t>
            </w:r>
          </w:p>
        </w:tc>
        <w:tc>
          <w:tcPr>
            <w:tcW w:w="409" w:type="pct"/>
            <w:vAlign w:val="center"/>
          </w:tcPr>
          <w:p w14:paraId="6A0E974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2A2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4CCD970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2A2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</w:t>
            </w:r>
          </w:p>
          <w:p w14:paraId="06275EB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2A2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3η</w:t>
            </w:r>
          </w:p>
        </w:tc>
        <w:tc>
          <w:tcPr>
            <w:tcW w:w="890" w:type="pct"/>
            <w:vAlign w:val="center"/>
          </w:tcPr>
          <w:p w14:paraId="2F68E89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cyto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 and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histofluorescent</w:t>
            </w:r>
            <w:proofErr w:type="spellEnd"/>
          </w:p>
          <w:p w14:paraId="66AFFAD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alys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q-PCR</w:t>
            </w:r>
          </w:p>
        </w:tc>
        <w:tc>
          <w:tcPr>
            <w:tcW w:w="1271" w:type="pct"/>
            <w:vAlign w:val="center"/>
          </w:tcPr>
          <w:p w14:paraId="0835F779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 and TIAR reduce HIF1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α</w:t>
            </w: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xpression under conditions of severe hypoxia.</w:t>
            </w:r>
          </w:p>
        </w:tc>
      </w:tr>
      <w:tr w:rsidR="0000515A" w:rsidRPr="00D170E1" w14:paraId="7BAB9544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0FDFF65" w14:textId="40005B2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uo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0</w:t>
            </w:r>
          </w:p>
        </w:tc>
        <w:tc>
          <w:tcPr>
            <w:tcW w:w="255" w:type="pct"/>
            <w:vAlign w:val="center"/>
          </w:tcPr>
          <w:p w14:paraId="1B5DDF6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7B4FE347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2CF26D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2011A5F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60183CA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-7</w:t>
            </w:r>
          </w:p>
          <w:p w14:paraId="1CDCE48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1372E6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072D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47D cells</w:t>
            </w:r>
          </w:p>
        </w:tc>
        <w:tc>
          <w:tcPr>
            <w:tcW w:w="409" w:type="pct"/>
            <w:vAlign w:val="center"/>
          </w:tcPr>
          <w:p w14:paraId="1CFB59A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072D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BP</w:t>
            </w:r>
          </w:p>
          <w:p w14:paraId="71ABB67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R</w:t>
            </w:r>
          </w:p>
        </w:tc>
        <w:tc>
          <w:tcPr>
            <w:tcW w:w="890" w:type="pct"/>
            <w:vAlign w:val="center"/>
          </w:tcPr>
          <w:p w14:paraId="63838F5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blot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ST-Pull Down and Immunoprecipitation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l Shift and UV-Crosslink Analys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munofluorescence Microscopy</w:t>
            </w:r>
          </w:p>
        </w:tc>
        <w:tc>
          <w:tcPr>
            <w:tcW w:w="1271" w:type="pct"/>
            <w:vAlign w:val="center"/>
          </w:tcPr>
          <w:p w14:paraId="491E67DA" w14:textId="77777777" w:rsidR="0000515A" w:rsidRPr="00960EC4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clin-E1, Hu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CIRP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</w:t>
            </w: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ogether, and HuR and CIRP are colocalized together in the structure of SGs.</w:t>
            </w:r>
          </w:p>
          <w:p w14:paraId="2E82E3F9" w14:textId="77777777" w:rsidR="0000515A" w:rsidRPr="00960EC4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E708FC3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IRP is involved i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positive regulation</w:t>
            </w: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f Hu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  <w:p w14:paraId="6F48108A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AAF8322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R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reases levels of</w:t>
            </w: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yclin-E1 in breast cance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ells</w:t>
            </w:r>
            <w:r w:rsidRPr="00960E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</w:tc>
      </w:tr>
      <w:tr w:rsidR="0000515A" w:rsidRPr="00D170E1" w14:paraId="7049EFBE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08A5A4D" w14:textId="5005823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alr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0</w:t>
            </w:r>
          </w:p>
        </w:tc>
        <w:tc>
          <w:tcPr>
            <w:tcW w:w="255" w:type="pct"/>
            <w:vAlign w:val="center"/>
          </w:tcPr>
          <w:p w14:paraId="43D057A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2ABFA133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1497DAD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20B38EF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237FCB2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7709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ycoplasma</w:t>
            </w:r>
          </w:p>
        </w:tc>
        <w:tc>
          <w:tcPr>
            <w:tcW w:w="409" w:type="pct"/>
            <w:vAlign w:val="center"/>
          </w:tcPr>
          <w:p w14:paraId="78A09C6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-1</w:t>
            </w:r>
          </w:p>
        </w:tc>
        <w:tc>
          <w:tcPr>
            <w:tcW w:w="890" w:type="pct"/>
            <w:vAlign w:val="center"/>
          </w:tcPr>
          <w:p w14:paraId="449E3A4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t imag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ual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uciferase reporter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</w:p>
        </w:tc>
        <w:tc>
          <w:tcPr>
            <w:tcW w:w="1271" w:type="pct"/>
            <w:vAlign w:val="center"/>
          </w:tcPr>
          <w:p w14:paraId="052F45B6" w14:textId="77777777" w:rsidR="0000515A" w:rsidRPr="00D4194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419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hibition of Integrin Linked Kinase (ILK) activity by suppressing TWIST causes down-regulation of YB-1.</w:t>
            </w:r>
          </w:p>
          <w:p w14:paraId="01921144" w14:textId="77777777" w:rsidR="0000515A" w:rsidRPr="00D4194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BAD0F61" w14:textId="77777777" w:rsidR="0000515A" w:rsidRPr="00753BC5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419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-1 is included in the structure of SGs and regulates Her2 / neu expression.</w:t>
            </w:r>
          </w:p>
          <w:p w14:paraId="1933E67E" w14:textId="77777777" w:rsidR="0000515A" w:rsidRPr="00753BC5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71E1E13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53B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atment with ILK inhibitors may be 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excellent</w:t>
            </w:r>
            <w:r w:rsidRPr="00753B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oute to affect Her2 / neu positive tumors.</w:t>
            </w:r>
          </w:p>
        </w:tc>
      </w:tr>
      <w:tr w:rsidR="0000515A" w:rsidRPr="00D170E1" w14:paraId="18A624F8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5F7F2DBA" w14:textId="4D536205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ikpou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0</w:t>
            </w:r>
          </w:p>
        </w:tc>
        <w:tc>
          <w:tcPr>
            <w:tcW w:w="255" w:type="pct"/>
            <w:vAlign w:val="center"/>
          </w:tcPr>
          <w:p w14:paraId="7B61DEE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ran</w:t>
            </w:r>
          </w:p>
        </w:tc>
        <w:tc>
          <w:tcPr>
            <w:tcW w:w="382" w:type="pct"/>
            <w:vAlign w:val="center"/>
          </w:tcPr>
          <w:p w14:paraId="74B18634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597678F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310A9FB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7F9E64C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42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adder carcinoma cell line</w:t>
            </w:r>
          </w:p>
          <w:p w14:paraId="7A8E228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42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roepithelial cell</w:t>
            </w:r>
          </w:p>
        </w:tc>
        <w:tc>
          <w:tcPr>
            <w:tcW w:w="409" w:type="pct"/>
            <w:vAlign w:val="center"/>
          </w:tcPr>
          <w:p w14:paraId="39D074D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52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SI1</w:t>
            </w:r>
          </w:p>
        </w:tc>
        <w:tc>
          <w:tcPr>
            <w:tcW w:w="890" w:type="pct"/>
            <w:vAlign w:val="center"/>
          </w:tcPr>
          <w:p w14:paraId="0D1EE1B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hylation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pase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roarray analysis and evalu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detection of stress granules</w:t>
            </w:r>
          </w:p>
        </w:tc>
        <w:tc>
          <w:tcPr>
            <w:tcW w:w="1271" w:type="pct"/>
            <w:vAlign w:val="center"/>
          </w:tcPr>
          <w:p w14:paraId="74C667F2" w14:textId="77777777" w:rsidR="0000515A" w:rsidRPr="00E63EC5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63E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usashi1 (MSI1) plays 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ital</w:t>
            </w:r>
            <w:r w:rsidRPr="00E63E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ole in apoptosis and cell death by affecting many signaling pathways, specifically p21 in apoptosis, p27 in the cell cycle, and jagged1 in the notch-delta pathway.</w:t>
            </w:r>
          </w:p>
          <w:p w14:paraId="7A8EA4C6" w14:textId="77777777" w:rsidR="0000515A" w:rsidRPr="00E63EC5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D54357E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63E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general, as 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ritical</w:t>
            </w:r>
            <w:r w:rsidRPr="00E63E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lement of SGs, it also plays a role in tumorigenesis.</w:t>
            </w:r>
          </w:p>
        </w:tc>
      </w:tr>
      <w:tr w:rsidR="0000515A" w:rsidRPr="00D170E1" w14:paraId="2DB7FD1D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38E4F95D" w14:textId="0719B87D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aniuch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1</w:t>
            </w:r>
          </w:p>
        </w:tc>
        <w:tc>
          <w:tcPr>
            <w:tcW w:w="255" w:type="pct"/>
            <w:vAlign w:val="center"/>
          </w:tcPr>
          <w:p w14:paraId="6A78072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19B6988B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0D06C34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339" w:type="pct"/>
            <w:vAlign w:val="center"/>
          </w:tcPr>
          <w:p w14:paraId="577DFF7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524" w:type="pct"/>
            <w:vAlign w:val="center"/>
          </w:tcPr>
          <w:p w14:paraId="17BD4F9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S7</w:t>
            </w:r>
          </w:p>
        </w:tc>
        <w:tc>
          <w:tcPr>
            <w:tcW w:w="409" w:type="pct"/>
            <w:vAlign w:val="center"/>
          </w:tcPr>
          <w:p w14:paraId="54A24C6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1</w:t>
            </w:r>
          </w:p>
        </w:tc>
        <w:tc>
          <w:tcPr>
            <w:tcW w:w="890" w:type="pct"/>
            <w:vAlign w:val="center"/>
          </w:tcPr>
          <w:p w14:paraId="71593C3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dentification of the BART-binding region in G3B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q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trigel invasion assay</w:t>
            </w:r>
          </w:p>
        </w:tc>
        <w:tc>
          <w:tcPr>
            <w:tcW w:w="1271" w:type="pct"/>
            <w:vAlign w:val="center"/>
          </w:tcPr>
          <w:p w14:paraId="07680A69" w14:textId="77777777" w:rsidR="0000515A" w:rsidRPr="00FE5266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52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C-terminal portion of G3BP is involved in the phosphorylation of eIF2α and can trigger the formation of SGs.</w:t>
            </w:r>
          </w:p>
          <w:p w14:paraId="3D641E82" w14:textId="77777777" w:rsidR="0000515A" w:rsidRPr="00FE5266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4F33C31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52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N-terminal portion of G3BP plays a vital role in the motility and invasion of pancreatic cancer cells by regulating the expression of many genes, including Down-regulation of BART through post-transcriptional regulation and transcription factors and matrix metalloproteinases.</w:t>
            </w:r>
          </w:p>
          <w:p w14:paraId="4258EAE8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838AE94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BART is a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t</w:t>
            </w:r>
            <w:r w:rsidRPr="00D1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factor in inhibiting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</w:t>
            </w:r>
            <w:r w:rsidRPr="00D1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troperitoneal invasion and hepatic metastasis of pancreatic cancer cells.</w:t>
            </w:r>
          </w:p>
        </w:tc>
      </w:tr>
      <w:tr w:rsidR="0000515A" w:rsidRPr="00D170E1" w14:paraId="7E6738A4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6760B58" w14:textId="3467A441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niuch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1</w:t>
            </w:r>
          </w:p>
        </w:tc>
        <w:tc>
          <w:tcPr>
            <w:tcW w:w="255" w:type="pct"/>
            <w:vAlign w:val="center"/>
          </w:tcPr>
          <w:p w14:paraId="388966A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0A33B929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7D531EF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8D848C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C6D63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2-013</w:t>
            </w:r>
          </w:p>
        </w:tc>
        <w:tc>
          <w:tcPr>
            <w:tcW w:w="409" w:type="pct"/>
            <w:vAlign w:val="center"/>
          </w:tcPr>
          <w:p w14:paraId="2B9C360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22D26FB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1</w:t>
            </w:r>
          </w:p>
        </w:tc>
        <w:tc>
          <w:tcPr>
            <w:tcW w:w="890" w:type="pct"/>
            <w:vAlign w:val="center"/>
          </w:tcPr>
          <w:p w14:paraId="7E153F0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focal immunofluorescence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vo binding of CD24 with G3B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dentification of G3BP RNA ligand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finity precipitation of G3BP using the biotinylated</w:t>
            </w:r>
          </w:p>
          <w:p w14:paraId="1021126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RT transcrip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tro mRNA decay assay/</w:t>
            </w:r>
          </w:p>
        </w:tc>
        <w:tc>
          <w:tcPr>
            <w:tcW w:w="1271" w:type="pct"/>
            <w:vAlign w:val="center"/>
          </w:tcPr>
          <w:p w14:paraId="5FCB6E8D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24 inhibits the invasion and metastasis of cancer cells by post-transcriptional modification of BART through inhibiting G3BP endoribonuclease activity.</w:t>
            </w:r>
          </w:p>
        </w:tc>
      </w:tr>
      <w:tr w:rsidR="0000515A" w:rsidRPr="00D170E1" w14:paraId="576D5742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58F4DB5F" w14:textId="2FA0CE23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2</w:t>
            </w:r>
          </w:p>
        </w:tc>
        <w:tc>
          <w:tcPr>
            <w:tcW w:w="255" w:type="pct"/>
            <w:vAlign w:val="center"/>
          </w:tcPr>
          <w:p w14:paraId="7C2FBE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4EB97A1A" w14:textId="77777777" w:rsidR="0000515A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3C8E073F" w14:textId="77777777" w:rsidR="0000515A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FB8C086" w14:textId="77777777" w:rsidR="0000515A" w:rsidRPr="00792F3E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2F3E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5DBE96D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3AD9EDA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athymic</w:t>
            </w:r>
            <w:proofErr w:type="spellEnd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NCr</w:t>
            </w:r>
            <w:proofErr w:type="spellEnd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 xml:space="preserve">-NU/NU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female</w:t>
            </w:r>
            <w:proofErr w:type="spellEnd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mice</w:t>
            </w:r>
            <w:proofErr w:type="spellEnd"/>
          </w:p>
        </w:tc>
        <w:tc>
          <w:tcPr>
            <w:tcW w:w="524" w:type="pct"/>
            <w:vAlign w:val="center"/>
          </w:tcPr>
          <w:p w14:paraId="66B40E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2F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c50 cells</w:t>
            </w:r>
          </w:p>
        </w:tc>
        <w:tc>
          <w:tcPr>
            <w:tcW w:w="409" w:type="pct"/>
            <w:vAlign w:val="center"/>
          </w:tcPr>
          <w:p w14:paraId="24AA8C3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484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1</w:t>
            </w:r>
          </w:p>
          <w:p w14:paraId="3DD1538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ND1</w:t>
            </w:r>
          </w:p>
        </w:tc>
        <w:tc>
          <w:tcPr>
            <w:tcW w:w="890" w:type="pct"/>
            <w:vAlign w:val="center"/>
          </w:tcPr>
          <w:p w14:paraId="227F059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stain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92F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TDH Truncation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92F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Viabilit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TDH protein coimmunoprecipitation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92F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ulldown of MTDH-associated RNA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92F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vo Tumor Formation</w:t>
            </w:r>
          </w:p>
        </w:tc>
        <w:tc>
          <w:tcPr>
            <w:tcW w:w="1271" w:type="pct"/>
            <w:vAlign w:val="center"/>
          </w:tcPr>
          <w:p w14:paraId="7E0642A0" w14:textId="77777777" w:rsidR="0000515A" w:rsidRPr="0024399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39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TDH (cytoplasmic </w:t>
            </w:r>
            <w:proofErr w:type="spellStart"/>
            <w:r w:rsidRPr="002439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adherin</w:t>
            </w:r>
            <w:proofErr w:type="spellEnd"/>
            <w:r w:rsidRPr="002439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 is elevated in many solid tumors and is involved in metastasis and chemoresistance.</w:t>
            </w:r>
          </w:p>
          <w:p w14:paraId="5136ECFC" w14:textId="77777777" w:rsidR="0000515A" w:rsidRPr="0024399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32E58F0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39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ytoplasmic depletion of MTDH increases the production of SGs, increasing sensitivity and decreasing cell survival against chemotherapy.</w:t>
            </w:r>
          </w:p>
        </w:tc>
      </w:tr>
      <w:tr w:rsidR="0000515A" w:rsidRPr="00D170E1" w14:paraId="16D24ABF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8B97152" w14:textId="0A19DD06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k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2</w:t>
            </w:r>
          </w:p>
        </w:tc>
        <w:tc>
          <w:tcPr>
            <w:tcW w:w="255" w:type="pct"/>
            <w:vAlign w:val="center"/>
          </w:tcPr>
          <w:p w14:paraId="4ACDD83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outh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</w:t>
            </w:r>
          </w:p>
        </w:tc>
        <w:tc>
          <w:tcPr>
            <w:tcW w:w="382" w:type="pct"/>
            <w:vAlign w:val="center"/>
          </w:tcPr>
          <w:p w14:paraId="55ECB1FC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747501F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47DA20E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62CF73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10324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T-116</w:t>
            </w:r>
          </w:p>
          <w:p w14:paraId="5615B74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A24E9A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10324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T-29</w:t>
            </w:r>
          </w:p>
          <w:p w14:paraId="15244A6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C46A3F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0324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T-8</w:t>
            </w:r>
          </w:p>
        </w:tc>
        <w:tc>
          <w:tcPr>
            <w:tcW w:w="409" w:type="pct"/>
            <w:vAlign w:val="center"/>
          </w:tcPr>
          <w:p w14:paraId="2D0BFE3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R</w:t>
            </w:r>
          </w:p>
          <w:p w14:paraId="4024372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α</w:t>
            </w:r>
          </w:p>
        </w:tc>
        <w:tc>
          <w:tcPr>
            <w:tcW w:w="890" w:type="pct"/>
            <w:vAlign w:val="center"/>
          </w:tcPr>
          <w:p w14:paraId="4864D5B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sessment of Apoptosis by Fluorescence-activated Cell Sor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0324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uciferase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focal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FISH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Survival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-Chromatin Immunoprecipitation</w:t>
            </w:r>
          </w:p>
        </w:tc>
        <w:tc>
          <w:tcPr>
            <w:tcW w:w="1271" w:type="pct"/>
            <w:vAlign w:val="center"/>
          </w:tcPr>
          <w:p w14:paraId="5F66D12C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1A570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MIC1, a pro-apoptotic protein that is associated with the pathogenesis of many cancers. One of the mechanisms of its mRNA stabilization occurs under ER stress, which activates ERK1 / 2, and this activation prolongs the retention of MIC-1 mRNA by the SG structure.</w:t>
            </w:r>
          </w:p>
        </w:tc>
      </w:tr>
      <w:tr w:rsidR="0000515A" w:rsidRPr="00D170E1" w14:paraId="7683E57B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C8A2CB3" w14:textId="5235D8B0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2</w:t>
            </w:r>
          </w:p>
        </w:tc>
        <w:tc>
          <w:tcPr>
            <w:tcW w:w="255" w:type="pct"/>
            <w:vAlign w:val="center"/>
          </w:tcPr>
          <w:p w14:paraId="1547215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64D5C5D0" w14:textId="77777777" w:rsidR="0000515A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7812AEE6" w14:textId="77777777" w:rsidR="0000515A" w:rsidRDefault="0000515A" w:rsidP="0000515A">
            <w:pPr>
              <w:jc w:val="center"/>
              <w:rPr>
                <w:rStyle w:val="fontstyle01"/>
              </w:rPr>
            </w:pPr>
          </w:p>
          <w:p w14:paraId="7FCCB4CC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tissue specimens</w:t>
            </w:r>
          </w:p>
          <w:p w14:paraId="6B40F110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56CF5DD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020ED49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A3BE6BA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70F6C46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66" w:type="pct"/>
            <w:vAlign w:val="center"/>
          </w:tcPr>
          <w:p w14:paraId="55B9994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ncreatic cancer tissue</w:t>
            </w:r>
          </w:p>
        </w:tc>
        <w:tc>
          <w:tcPr>
            <w:tcW w:w="339" w:type="pct"/>
            <w:vAlign w:val="center"/>
          </w:tcPr>
          <w:p w14:paraId="4C39856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55BF364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xPc3</w:t>
            </w:r>
          </w:p>
          <w:p w14:paraId="2393142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C799A8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aPaCa-2</w:t>
            </w:r>
          </w:p>
          <w:p w14:paraId="402AE06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7EF865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PD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ells</w:t>
            </w:r>
          </w:p>
          <w:p w14:paraId="4B0196E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7076AA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ras</w:t>
            </w:r>
            <w:r w:rsidRPr="00CE51AB">
              <w:rPr>
                <w:rFonts w:asciiTheme="majorBidi" w:hAnsiTheme="majorBidi" w:cstheme="majorBidi"/>
                <w:b/>
                <w:bCs/>
                <w:sz w:val="8"/>
                <w:szCs w:val="8"/>
              </w:rPr>
              <w:t>G12D</w:t>
            </w: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HPDE cells</w:t>
            </w:r>
          </w:p>
          <w:p w14:paraId="12931B6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08F01A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FF-1 cells</w:t>
            </w:r>
          </w:p>
        </w:tc>
        <w:tc>
          <w:tcPr>
            <w:tcW w:w="409" w:type="pct"/>
            <w:vAlign w:val="center"/>
          </w:tcPr>
          <w:p w14:paraId="793E54B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3f</w:t>
            </w:r>
          </w:p>
          <w:p w14:paraId="674467B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</w:t>
            </w:r>
            <w:proofErr w:type="spellEnd"/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k</w:t>
            </w:r>
          </w:p>
          <w:p w14:paraId="464BA7B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E51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4G</w:t>
            </w:r>
          </w:p>
        </w:tc>
        <w:tc>
          <w:tcPr>
            <w:tcW w:w="890" w:type="pct"/>
            <w:vAlign w:val="center"/>
          </w:tcPr>
          <w:p w14:paraId="5F6E790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cistronic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luciferase reporter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86F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-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286F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ny assay and soft agar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survival, apoptosis, and cell cycle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D culture of HPDE cell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Knockdown of endogenous eIF3f and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K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 and 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HC</w:t>
            </w:r>
          </w:p>
        </w:tc>
        <w:tc>
          <w:tcPr>
            <w:tcW w:w="1271" w:type="pct"/>
            <w:vAlign w:val="center"/>
          </w:tcPr>
          <w:p w14:paraId="2C255E41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RNA level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reased in cancer cells and can promote cancer.</w:t>
            </w:r>
          </w:p>
          <w:p w14:paraId="309DA840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B4C616A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3f reduces</w:t>
            </w:r>
            <w:r>
              <w:t xml:space="preserve"> </w:t>
            </w:r>
            <w:r w:rsidRPr="00286F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RNA</w:t>
            </w:r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rotection by inhibiting the binding of </w:t>
            </w:r>
            <w:proofErr w:type="spellStart"/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</w:t>
            </w:r>
            <w:proofErr w:type="spellEnd"/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k to </w:t>
            </w:r>
            <w:r>
              <w:t xml:space="preserve"> </w:t>
            </w:r>
            <w:r w:rsidRPr="002340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RNA </w:t>
            </w:r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crease</w:t>
            </w:r>
            <w:r w:rsidRPr="00582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ts levels in cells in non-SG foci.</w:t>
            </w:r>
          </w:p>
        </w:tc>
      </w:tr>
      <w:tr w:rsidR="0000515A" w:rsidRPr="00D170E1" w14:paraId="7A57C5FE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3D0790FA" w14:textId="5A2DE552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Pizzo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3</w:t>
            </w:r>
          </w:p>
        </w:tc>
        <w:tc>
          <w:tcPr>
            <w:tcW w:w="255" w:type="pct"/>
            <w:vAlign w:val="center"/>
          </w:tcPr>
          <w:p w14:paraId="627C5CD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aly</w:t>
            </w:r>
          </w:p>
        </w:tc>
        <w:tc>
          <w:tcPr>
            <w:tcW w:w="382" w:type="pct"/>
            <w:vAlign w:val="center"/>
          </w:tcPr>
          <w:p w14:paraId="58035AAF" w14:textId="77777777" w:rsidR="0000515A" w:rsidRPr="00D170E1" w:rsidRDefault="0000515A" w:rsidP="0000515A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13BAC198" w14:textId="77777777" w:rsidR="0000515A" w:rsidRPr="00CE51A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EA1ABC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B47B6A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002C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</w:t>
            </w:r>
          </w:p>
          <w:p w14:paraId="2937EC7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177F828" w14:textId="77777777" w:rsidR="0000515A" w:rsidRPr="00CE51A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002C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NCaP cell</w:t>
            </w:r>
          </w:p>
        </w:tc>
        <w:tc>
          <w:tcPr>
            <w:tcW w:w="409" w:type="pct"/>
            <w:vAlign w:val="center"/>
          </w:tcPr>
          <w:p w14:paraId="52780FB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G</w:t>
            </w:r>
          </w:p>
          <w:p w14:paraId="62FEC82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63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H1</w:t>
            </w:r>
          </w:p>
          <w:p w14:paraId="635050C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BP1</w:t>
            </w:r>
          </w:p>
          <w:p w14:paraId="1B371A37" w14:textId="77777777" w:rsidR="0000515A" w:rsidRPr="00CE51A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</w:tc>
        <w:tc>
          <w:tcPr>
            <w:tcW w:w="890" w:type="pct"/>
            <w:vAlign w:val="center"/>
          </w:tcPr>
          <w:p w14:paraId="2BF56D8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9002C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l filtration chromatograph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F263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crose gradient ultracentrifug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F263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and confocal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F263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E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F263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H1 knockdow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F263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B and AO staining of apoptotic cells</w:t>
            </w:r>
          </w:p>
        </w:tc>
        <w:tc>
          <w:tcPr>
            <w:tcW w:w="1271" w:type="pct"/>
            <w:vAlign w:val="center"/>
          </w:tcPr>
          <w:p w14:paraId="01767FDA" w14:textId="77777777" w:rsidR="0000515A" w:rsidRPr="00CE3F43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CE3F43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nder stress, ANG is embedded in the structure of SGs and mediates the production of tRNA-derived stress-induced small RNA (</w:t>
            </w:r>
            <w:proofErr w:type="spellStart"/>
            <w:r w:rsidRPr="00CE3F43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i</w:t>
            </w:r>
            <w:proofErr w:type="spellEnd"/>
            <w:r w:rsidRPr="00CE3F43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-RNA), which alters the cell translation process for survival.</w:t>
            </w:r>
          </w:p>
          <w:p w14:paraId="3A137216" w14:textId="77777777" w:rsidR="0000515A" w:rsidRPr="00CE3F43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170C900F" w14:textId="77777777" w:rsidR="0000515A" w:rsidRPr="00582B0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CE3F43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he structure of SGs prevents the inhibitory activity of RNH1 on ANG under stress.</w:t>
            </w:r>
          </w:p>
        </w:tc>
      </w:tr>
      <w:tr w:rsidR="0000515A" w:rsidRPr="00922A3F" w14:paraId="65D791EF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453ACA5" w14:textId="5F45A3C8" w:rsidR="0000515A" w:rsidRPr="00922A3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urni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 </w:t>
            </w: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3</w:t>
            </w:r>
          </w:p>
        </w:tc>
        <w:tc>
          <w:tcPr>
            <w:tcW w:w="255" w:type="pct"/>
            <w:vAlign w:val="center"/>
          </w:tcPr>
          <w:p w14:paraId="14B70960" w14:textId="77777777" w:rsidR="0000515A" w:rsidRPr="00922A3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4CEF6132" w14:textId="77777777" w:rsidR="0000515A" w:rsidRPr="00922A3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16709348" w14:textId="77777777" w:rsidR="0000515A" w:rsidRPr="00922A3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7CEFC02" w14:textId="77777777" w:rsidR="0000515A" w:rsidRPr="00922A3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5AA6C42C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 xml:space="preserve">HeLa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cells</w:t>
            </w:r>
            <w:proofErr w:type="spellEnd"/>
          </w:p>
          <w:p w14:paraId="4AC0B81B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5E63C1C4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MCF-7</w:t>
            </w:r>
          </w:p>
          <w:p w14:paraId="340D73DD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0322C233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Hs578T</w:t>
            </w:r>
          </w:p>
          <w:p w14:paraId="6780DAFE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555E3284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N2a</w:t>
            </w:r>
          </w:p>
        </w:tc>
        <w:tc>
          <w:tcPr>
            <w:tcW w:w="409" w:type="pct"/>
            <w:vAlign w:val="center"/>
          </w:tcPr>
          <w:p w14:paraId="19C4E68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956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α</w:t>
            </w:r>
          </w:p>
          <w:p w14:paraId="31CD2E4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TOR</w:t>
            </w:r>
          </w:p>
          <w:p w14:paraId="2774193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956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PTOR</w:t>
            </w:r>
          </w:p>
          <w:p w14:paraId="2BF8A6F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MRP</w:t>
            </w:r>
          </w:p>
          <w:p w14:paraId="7D29B32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XR-1</w:t>
            </w:r>
          </w:p>
          <w:p w14:paraId="43CB018A" w14:textId="77777777" w:rsidR="0000515A" w:rsidRPr="00922A3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5E06D649" w14:textId="77777777" w:rsidR="0000515A" w:rsidRPr="00922A3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ap-binding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nexin V-FIT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I assay and FACS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AM tumor assay</w:t>
            </w:r>
          </w:p>
        </w:tc>
        <w:tc>
          <w:tcPr>
            <w:tcW w:w="1271" w:type="pct"/>
            <w:vAlign w:val="center"/>
          </w:tcPr>
          <w:p w14:paraId="47578F7A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cancer cells, pp242 can inhibit mTOR or deplete the cell of eIF4E or eIF4G1 and inhibit the formation of SGs.</w:t>
            </w:r>
          </w:p>
          <w:p w14:paraId="052816D0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DFFD4B8" w14:textId="77777777" w:rsidR="0000515A" w:rsidRPr="00922A3F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A3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 a result, the p21 antiapoptotic pathway is neutralized, and cancer cells become sensitive to chemotherapy and eventually death.</w:t>
            </w:r>
          </w:p>
        </w:tc>
      </w:tr>
      <w:tr w:rsidR="0000515A" w:rsidRPr="00D170E1" w14:paraId="15E5DE2E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A067629" w14:textId="682A4ACC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dieck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3</w:t>
            </w:r>
          </w:p>
        </w:tc>
        <w:tc>
          <w:tcPr>
            <w:tcW w:w="255" w:type="pct"/>
            <w:vAlign w:val="center"/>
          </w:tcPr>
          <w:p w14:paraId="7F503C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therlands</w:t>
            </w:r>
          </w:p>
        </w:tc>
        <w:tc>
          <w:tcPr>
            <w:tcW w:w="382" w:type="pct"/>
            <w:vAlign w:val="center"/>
          </w:tcPr>
          <w:p w14:paraId="443B447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30BDADB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7BF342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7D41A09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  <w:p w14:paraId="59BB105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86E655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T474</w:t>
            </w:r>
          </w:p>
          <w:p w14:paraId="3E33B4D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0AD994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A-MB-231</w:t>
            </w:r>
          </w:p>
          <w:p w14:paraId="7EDF598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97B0E4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A-MB-453</w:t>
            </w:r>
          </w:p>
          <w:p w14:paraId="60DF791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835ED4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-47D</w:t>
            </w:r>
          </w:p>
          <w:p w14:paraId="47DDA3C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CE0C61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-7</w:t>
            </w:r>
          </w:p>
        </w:tc>
        <w:tc>
          <w:tcPr>
            <w:tcW w:w="409" w:type="pct"/>
            <w:vAlign w:val="center"/>
          </w:tcPr>
          <w:p w14:paraId="761B133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6</w:t>
            </w:r>
          </w:p>
          <w:p w14:paraId="07BC7EF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P1</w:t>
            </w:r>
          </w:p>
          <w:p w14:paraId="6560ACA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3A</w:t>
            </w:r>
          </w:p>
          <w:p w14:paraId="48CCE02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F-4</w:t>
            </w:r>
          </w:p>
          <w:p w14:paraId="76C035A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-A1</w:t>
            </w:r>
          </w:p>
          <w:p w14:paraId="46D7EAD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  <w:p w14:paraId="64590E8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P90</w:t>
            </w:r>
          </w:p>
          <w:p w14:paraId="479005E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P70</w:t>
            </w:r>
          </w:p>
          <w:p w14:paraId="7B3F17C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F1</w:t>
            </w:r>
          </w:p>
          <w:p w14:paraId="3E7F20B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  <w:p w14:paraId="2E1762B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trin</w:t>
            </w:r>
            <w:proofErr w:type="spellEnd"/>
          </w:p>
        </w:tc>
        <w:tc>
          <w:tcPr>
            <w:tcW w:w="890" w:type="pct"/>
            <w:vAlign w:val="center"/>
          </w:tcPr>
          <w:p w14:paraId="523252C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ss Spectrometr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P,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, Fluorescence Microscopy,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focal Microscopy</w:t>
            </w:r>
          </w:p>
        </w:tc>
        <w:tc>
          <w:tcPr>
            <w:tcW w:w="1271" w:type="pct"/>
            <w:vAlign w:val="center"/>
          </w:tcPr>
          <w:p w14:paraId="6F9E8FC1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 tumors with up-regulated </w:t>
            </w:r>
            <w:proofErr w:type="spellStart"/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trin</w:t>
            </w:r>
            <w:proofErr w:type="spellEnd"/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inhibition of mTORC1 occurs and causes it to localize in the SG structure(raptor). Increasing the number of SGs and inhibiting mTORC1 inhibits apoptosis in cancer cells.</w:t>
            </w:r>
          </w:p>
        </w:tc>
      </w:tr>
      <w:tr w:rsidR="0000515A" w:rsidRPr="00D170E1" w14:paraId="2B9F2068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2E893F9D" w14:textId="096EA3A3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ano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3</w:t>
            </w:r>
          </w:p>
        </w:tc>
        <w:tc>
          <w:tcPr>
            <w:tcW w:w="255" w:type="pct"/>
            <w:vAlign w:val="center"/>
          </w:tcPr>
          <w:p w14:paraId="3789AC7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37AAE66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32555FE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04CBEA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6B3B5DD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078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T116</w:t>
            </w:r>
          </w:p>
        </w:tc>
        <w:tc>
          <w:tcPr>
            <w:tcW w:w="409" w:type="pct"/>
            <w:vAlign w:val="center"/>
          </w:tcPr>
          <w:p w14:paraId="5F8CECE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078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</w:t>
            </w:r>
          </w:p>
          <w:p w14:paraId="3C686E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37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SF3</w:t>
            </w:r>
          </w:p>
        </w:tc>
        <w:tc>
          <w:tcPr>
            <w:tcW w:w="890" w:type="pct"/>
            <w:vAlign w:val="center"/>
          </w:tcPr>
          <w:p w14:paraId="0D713F0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hibition of NMD activity and chemiluminescence-based NMD</w:t>
            </w:r>
          </w:p>
          <w:p w14:paraId="4C8B618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moter activity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lectrophoretic mobility shift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romatin immunoprecipitation assay</w:t>
            </w:r>
          </w:p>
        </w:tc>
        <w:tc>
          <w:tcPr>
            <w:tcW w:w="1271" w:type="pct"/>
            <w:vAlign w:val="center"/>
          </w:tcPr>
          <w:p w14:paraId="1A297986" w14:textId="77777777" w:rsidR="0000515A" w:rsidRPr="00335833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583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reatment </w:t>
            </w:r>
            <w:proofErr w:type="spellStart"/>
            <w:r w:rsidRPr="0033583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rsenite</w:t>
            </w:r>
            <w:proofErr w:type="spellEnd"/>
            <w:r w:rsidRPr="0033583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as a hypoxic stress simulator by inhibiting NMD activity, increases the Premature Termination Codon mRNA of SRSF3 protein and converts it to SRSF3-TR upon truncation.</w:t>
            </w:r>
          </w:p>
          <w:p w14:paraId="4427B85C" w14:textId="77777777" w:rsidR="0000515A" w:rsidRPr="00335833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2D8817B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583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RSF3-TR accumulates in the structure of SGs in the cytoplasm, which triggers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n </w:t>
            </w:r>
            <w:r w:rsidRPr="0033583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xidative stress-initiated inflammatory response by regulating IL8 in colon cancer cells.</w:t>
            </w:r>
          </w:p>
        </w:tc>
      </w:tr>
      <w:tr w:rsidR="0000515A" w:rsidRPr="00D170E1" w14:paraId="2E68CA37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2AAFCBE" w14:textId="0DFE052E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4</w:t>
            </w:r>
          </w:p>
        </w:tc>
        <w:tc>
          <w:tcPr>
            <w:tcW w:w="255" w:type="pct"/>
            <w:vAlign w:val="center"/>
          </w:tcPr>
          <w:p w14:paraId="7DFCF74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6CA6CE9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5651078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D9A52D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246977B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5AB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patocellular carcinom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ells (HCC)</w:t>
            </w:r>
          </w:p>
        </w:tc>
        <w:tc>
          <w:tcPr>
            <w:tcW w:w="409" w:type="pct"/>
            <w:vAlign w:val="center"/>
          </w:tcPr>
          <w:p w14:paraId="7D22B7D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035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C3</w:t>
            </w:r>
          </w:p>
          <w:p w14:paraId="37F49A5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035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62</w:t>
            </w:r>
          </w:p>
        </w:tc>
        <w:tc>
          <w:tcPr>
            <w:tcW w:w="890" w:type="pct"/>
            <w:vAlign w:val="center"/>
          </w:tcPr>
          <w:p w14:paraId="3DD0C0C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Knockdown of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rvivin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 HCC cell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viabilit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ridin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nge staining for autophagy detec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lectron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ow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ytometr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sed cell-cycle analysis</w:t>
            </w:r>
          </w:p>
        </w:tc>
        <w:tc>
          <w:tcPr>
            <w:tcW w:w="1271" w:type="pct"/>
            <w:vAlign w:val="center"/>
          </w:tcPr>
          <w:p w14:paraId="0C81A58F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Knocking dow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f </w:t>
            </w:r>
            <w:proofErr w:type="spellStart"/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rvivin</w:t>
            </w:r>
            <w:proofErr w:type="spellEnd"/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creases the number of SG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tivates one of the autophagy signaling pathw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hat</w:t>
            </w:r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t as an alternative survival pathway in HCC cells.</w:t>
            </w:r>
          </w:p>
        </w:tc>
      </w:tr>
      <w:tr w:rsidR="0000515A" w:rsidRPr="00D170E1" w14:paraId="261B888E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5226871" w14:textId="15C308BD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go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4</w:t>
            </w:r>
          </w:p>
        </w:tc>
        <w:tc>
          <w:tcPr>
            <w:tcW w:w="255" w:type="pct"/>
            <w:vAlign w:val="center"/>
          </w:tcPr>
          <w:p w14:paraId="5FB4461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ance</w:t>
            </w:r>
          </w:p>
        </w:tc>
        <w:tc>
          <w:tcPr>
            <w:tcW w:w="382" w:type="pct"/>
            <w:vAlign w:val="center"/>
          </w:tcPr>
          <w:p w14:paraId="21F2FDA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01FA138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1CC521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cell sample</w:t>
            </w:r>
          </w:p>
          <w:p w14:paraId="467769E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66" w:type="pct"/>
            <w:vAlign w:val="center"/>
          </w:tcPr>
          <w:p w14:paraId="6E275A7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9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wo non-malignant breast cells</w:t>
            </w:r>
          </w:p>
          <w:p w14:paraId="76C6C8B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30E2E81" w14:textId="77777777" w:rsidR="0000515A" w:rsidRPr="009D696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96A">
              <w:rPr>
                <w:rFonts w:ascii="Times-Roman" w:hAnsi="Times-Roman"/>
                <w:b/>
                <w:bCs/>
                <w:color w:val="000000"/>
                <w:sz w:val="16"/>
                <w:szCs w:val="16"/>
              </w:rPr>
              <w:t>three HER2-negative and five HER2-positive breast cancer cells</w:t>
            </w:r>
          </w:p>
        </w:tc>
        <w:tc>
          <w:tcPr>
            <w:tcW w:w="339" w:type="pct"/>
            <w:vAlign w:val="center"/>
          </w:tcPr>
          <w:p w14:paraId="121ADC9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2B8E2D0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9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</w:tc>
        <w:tc>
          <w:tcPr>
            <w:tcW w:w="409" w:type="pct"/>
            <w:vAlign w:val="center"/>
          </w:tcPr>
          <w:p w14:paraId="0862560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LN51</w:t>
            </w:r>
          </w:p>
          <w:p w14:paraId="3F8A7D3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9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cp1a</w:t>
            </w:r>
          </w:p>
        </w:tc>
        <w:tc>
          <w:tcPr>
            <w:tcW w:w="890" w:type="pct"/>
            <w:vAlign w:val="center"/>
          </w:tcPr>
          <w:p w14:paraId="3EF295C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ISH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on HER2+ and breast cell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IHC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ve cell imag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gh pressure freez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eeze substitu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electron microscopy</w:t>
            </w:r>
          </w:p>
        </w:tc>
        <w:tc>
          <w:tcPr>
            <w:tcW w:w="1271" w:type="pct"/>
            <w:vAlign w:val="center"/>
          </w:tcPr>
          <w:p w14:paraId="7B69A5BF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LN51 is located in the structure of SGs and p-bodies in the cytoplasm. Its over-expression in breast cancer cells showed a new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lization</w:t>
            </w:r>
            <w:r w:rsidRPr="001430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 the cytoplasm, associated with a decrease in the number of p-bodies.</w:t>
            </w:r>
          </w:p>
        </w:tc>
      </w:tr>
      <w:tr w:rsidR="0000515A" w:rsidRPr="00D170E1" w14:paraId="2E6C59A5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9526756" w14:textId="06C3EB5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0" w:name="_Hlk77047715"/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Podszywalow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Bartnick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4</w:t>
            </w:r>
          </w:p>
        </w:tc>
        <w:tc>
          <w:tcPr>
            <w:tcW w:w="255" w:type="pct"/>
            <w:vAlign w:val="center"/>
          </w:tcPr>
          <w:p w14:paraId="4144B83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and</w:t>
            </w:r>
          </w:p>
        </w:tc>
        <w:tc>
          <w:tcPr>
            <w:tcW w:w="382" w:type="pct"/>
            <w:vAlign w:val="center"/>
          </w:tcPr>
          <w:p w14:paraId="045B867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64292C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306507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244A7D9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37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D mouse progenitor cells</w:t>
            </w:r>
          </w:p>
        </w:tc>
        <w:tc>
          <w:tcPr>
            <w:tcW w:w="409" w:type="pct"/>
            <w:vAlign w:val="center"/>
          </w:tcPr>
          <w:p w14:paraId="58C1BE5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078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</w:t>
            </w:r>
          </w:p>
          <w:p w14:paraId="1BAFD2F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R</w:t>
            </w:r>
          </w:p>
        </w:tc>
        <w:tc>
          <w:tcPr>
            <w:tcW w:w="890" w:type="pct"/>
            <w:vAlign w:val="center"/>
          </w:tcPr>
          <w:p w14:paraId="433D32E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solation and real-time 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uciferase activity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t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rected mutagene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stain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termination of RNA synthesis rate by flow cytometry</w:t>
            </w:r>
          </w:p>
        </w:tc>
        <w:tc>
          <w:tcPr>
            <w:tcW w:w="1271" w:type="pct"/>
            <w:vAlign w:val="center"/>
          </w:tcPr>
          <w:p w14:paraId="1DD5EA2F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BCR-ABL1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ted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tivating TIA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under 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 stres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  <w:p w14:paraId="3285DDFF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4A26012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rt of cytoplasmic SGs, affects the ARE site in BRCA1 mRN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can cause down-regulation in BCR-ABL1 leukemia,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ading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o genomic instability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</w:p>
          <w:p w14:paraId="744C639C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196460B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C62A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R positively regulated BRCA1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ranslation and its</w:t>
            </w:r>
            <w:r w:rsidRPr="00DC62A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RNA stabilit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</w:tc>
      </w:tr>
      <w:bookmarkEnd w:id="0"/>
      <w:tr w:rsidR="0000515A" w:rsidRPr="00D170E1" w14:paraId="217F3505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DB7CC9C" w14:textId="0AD7AFC9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niuch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4</w:t>
            </w:r>
          </w:p>
        </w:tc>
        <w:tc>
          <w:tcPr>
            <w:tcW w:w="255" w:type="pct"/>
            <w:vAlign w:val="center"/>
          </w:tcPr>
          <w:p w14:paraId="7FE2730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2D633B4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03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52E57F3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494F115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795909B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03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PDAC cell line</w:t>
            </w:r>
          </w:p>
        </w:tc>
        <w:tc>
          <w:tcPr>
            <w:tcW w:w="409" w:type="pct"/>
            <w:vAlign w:val="center"/>
          </w:tcPr>
          <w:p w14:paraId="67D602B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03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GF2BP3</w:t>
            </w:r>
          </w:p>
          <w:p w14:paraId="1833663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34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06E56B9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focal Immunofluorescence Microscopy/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well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otility Assay/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trigel Invasion Assay/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/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rotubule Precipitation Assay/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with RNA Fluorescence</w:t>
            </w:r>
          </w:p>
          <w:p w14:paraId="2A5CE28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Situ Hybridization/</w:t>
            </w:r>
          </w:p>
        </w:tc>
        <w:tc>
          <w:tcPr>
            <w:tcW w:w="1271" w:type="pct"/>
            <w:vAlign w:val="center"/>
          </w:tcPr>
          <w:p w14:paraId="486C60F7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IF20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creased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v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on of</w:t>
            </w: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ncreatic cancer cells by transmitting IGF2BP3 transcripts through microtubules.</w:t>
            </w:r>
          </w:p>
          <w:p w14:paraId="00D0B57B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1CEE9AD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22B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IGF2BP3 protein accumulates in the structure of cytoplasmic SGs.</w:t>
            </w:r>
          </w:p>
        </w:tc>
      </w:tr>
      <w:tr w:rsidR="0000515A" w:rsidRPr="00D170E1" w14:paraId="2933F1DB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2821C142" w14:textId="1603CABD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ua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4</w:t>
            </w:r>
          </w:p>
        </w:tc>
        <w:tc>
          <w:tcPr>
            <w:tcW w:w="255" w:type="pct"/>
            <w:vAlign w:val="center"/>
          </w:tcPr>
          <w:p w14:paraId="3AF109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4C138C2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0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24F437C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480C294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5976E4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0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A-MB-231</w:t>
            </w:r>
          </w:p>
          <w:p w14:paraId="6D6EF84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536BA9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0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W480 cells</w:t>
            </w:r>
          </w:p>
        </w:tc>
        <w:tc>
          <w:tcPr>
            <w:tcW w:w="409" w:type="pct"/>
            <w:vAlign w:val="center"/>
          </w:tcPr>
          <w:p w14:paraId="2FA2138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BPC1</w:t>
            </w:r>
          </w:p>
          <w:p w14:paraId="77D494A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HSRP</w:t>
            </w:r>
          </w:p>
          <w:p w14:paraId="3157F71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X1</w:t>
            </w:r>
          </w:p>
          <w:p w14:paraId="16AE927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YNCRIP</w:t>
            </w:r>
          </w:p>
          <w:p w14:paraId="42356453" w14:textId="77777777" w:rsidR="0000515A" w:rsidRPr="001820C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4A1</w:t>
            </w:r>
          </w:p>
          <w:p w14:paraId="1556AB7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3</w:t>
            </w:r>
          </w:p>
          <w:p w14:paraId="38FD53A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LAVL1</w:t>
            </w:r>
          </w:p>
          <w:p w14:paraId="697F939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0C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3F</w:t>
            </w:r>
          </w:p>
        </w:tc>
        <w:tc>
          <w:tcPr>
            <w:tcW w:w="890" w:type="pct"/>
            <w:vAlign w:val="center"/>
          </w:tcPr>
          <w:p w14:paraId="5E4F260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 of the MAEL protein complex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-tag co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staining of SGs</w:t>
            </w:r>
          </w:p>
        </w:tc>
        <w:tc>
          <w:tcPr>
            <w:tcW w:w="1271" w:type="pct"/>
            <w:vAlign w:val="center"/>
          </w:tcPr>
          <w:p w14:paraId="1D73EB7D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158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AEL is aberrantly expressed in many cancers in the structure of SGs an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 w:rsidRPr="00A158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age</w:t>
            </w:r>
            <w:proofErr w:type="spellEnd"/>
            <w:r w:rsidRPr="00A158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may be involved in silencing miRNA in cancer cells.</w:t>
            </w:r>
          </w:p>
        </w:tc>
      </w:tr>
      <w:tr w:rsidR="0000515A" w:rsidRPr="00D170E1" w14:paraId="240B99A8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48D21B67" w14:textId="64F60310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rtkowiak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5</w:t>
            </w:r>
          </w:p>
        </w:tc>
        <w:tc>
          <w:tcPr>
            <w:tcW w:w="255" w:type="pct"/>
            <w:vAlign w:val="center"/>
          </w:tcPr>
          <w:p w14:paraId="17A0879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many</w:t>
            </w:r>
          </w:p>
        </w:tc>
        <w:tc>
          <w:tcPr>
            <w:tcW w:w="382" w:type="pct"/>
            <w:vAlign w:val="center"/>
          </w:tcPr>
          <w:p w14:paraId="047DC38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5D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65D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le</w:t>
            </w:r>
          </w:p>
          <w:p w14:paraId="67C3FE6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50434E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5D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6D6F2AB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one marrow aspiration</w:t>
            </w:r>
          </w:p>
          <w:p w14:paraId="5CC64DF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EA9483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ood samples</w:t>
            </w:r>
          </w:p>
          <w:p w14:paraId="7F43E66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39" w:type="pct"/>
            <w:vAlign w:val="center"/>
          </w:tcPr>
          <w:p w14:paraId="6AEBE73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77133B4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C-M1</w:t>
            </w:r>
          </w:p>
          <w:p w14:paraId="37D5A8B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AB789C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C-M1</w:t>
            </w:r>
          </w:p>
          <w:p w14:paraId="0E2D110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1F1FCF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-E1</w:t>
            </w:r>
          </w:p>
        </w:tc>
        <w:tc>
          <w:tcPr>
            <w:tcW w:w="409" w:type="pct"/>
            <w:vAlign w:val="center"/>
          </w:tcPr>
          <w:p w14:paraId="6B81C8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68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P78</w:t>
            </w:r>
          </w:p>
        </w:tc>
        <w:tc>
          <w:tcPr>
            <w:tcW w:w="890" w:type="pct"/>
            <w:vAlign w:val="center"/>
          </w:tcPr>
          <w:p w14:paraId="6D030D4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 and densitometric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histochemical staining of organ metastas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p78 tissue microarrays</w:t>
            </w:r>
          </w:p>
        </w:tc>
        <w:tc>
          <w:tcPr>
            <w:tcW w:w="1271" w:type="pct"/>
            <w:vAlign w:val="center"/>
          </w:tcPr>
          <w:p w14:paraId="2920BADA" w14:textId="77777777" w:rsidR="0000515A" w:rsidRPr="00A22B09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2B0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P78 has been observed as a representative of Unfolded Protein Responses (UPRs) in the structure of SGs in Disseminated tumor cells (DTCs).</w:t>
            </w:r>
          </w:p>
          <w:p w14:paraId="67AD0C3E" w14:textId="77777777" w:rsidR="0000515A" w:rsidRPr="00A22B09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4BB9890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2B0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PRs are activated in DTC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A22B0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their association in the SG structure can be a predictive marker.</w:t>
            </w:r>
          </w:p>
        </w:tc>
      </w:tr>
      <w:tr w:rsidR="0000515A" w:rsidRPr="00D170E1" w14:paraId="504B96A2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6C1276C7" w14:textId="1C206FE2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risenko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5</w:t>
            </w:r>
          </w:p>
        </w:tc>
        <w:tc>
          <w:tcPr>
            <w:tcW w:w="255" w:type="pct"/>
            <w:vAlign w:val="center"/>
          </w:tcPr>
          <w:p w14:paraId="59BED22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08914A7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5D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8E242F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2B30F7F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0A5BBF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16A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293T</w:t>
            </w:r>
          </w:p>
          <w:p w14:paraId="4127ADA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A3E5DE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10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  <w:r w:rsidRPr="009510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  <w:p w14:paraId="35A5262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BB5B210" w14:textId="77777777" w:rsidR="0000515A" w:rsidRPr="0095106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10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G75</w:t>
            </w:r>
          </w:p>
          <w:p w14:paraId="247CC80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10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B lymphoma cells</w:t>
            </w:r>
          </w:p>
        </w:tc>
        <w:tc>
          <w:tcPr>
            <w:tcW w:w="409" w:type="pct"/>
            <w:vAlign w:val="center"/>
          </w:tcPr>
          <w:p w14:paraId="6211D76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F11F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yk</w:t>
            </w:r>
            <w:proofErr w:type="spellEnd"/>
          </w:p>
          <w:p w14:paraId="6181931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078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</w:t>
            </w:r>
          </w:p>
          <w:p w14:paraId="42F498D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10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3C97845C" w14:textId="77777777" w:rsidR="0000515A" w:rsidRPr="0095106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10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-immunoprecipitation assays,  </w:t>
            </w:r>
            <w:r w:rsidRPr="0095106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tress granule formation and clearance,</w:t>
            </w:r>
            <w:r w:rsidRPr="009510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Protein interaction screens</w:t>
            </w:r>
          </w:p>
        </w:tc>
        <w:tc>
          <w:tcPr>
            <w:tcW w:w="1271" w:type="pct"/>
            <w:vAlign w:val="center"/>
          </w:tcPr>
          <w:p w14:paraId="1BBD8F9F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proofErr w:type="spellStart"/>
            <w:r w:rsidRPr="009F11F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yk</w:t>
            </w:r>
            <w:proofErr w:type="spellEnd"/>
            <w:r w:rsidRPr="009F11F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interacts with the protein component of SGs and is incorporated into th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9F11F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SGs structur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9F11F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via Grb7 and is involved in clearing cells of SGs during autophagy.</w:t>
            </w:r>
          </w:p>
        </w:tc>
      </w:tr>
      <w:tr w:rsidR="0000515A" w:rsidRPr="00D170E1" w14:paraId="0E127798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EDE9339" w14:textId="79813F6E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u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5</w:t>
            </w:r>
          </w:p>
        </w:tc>
        <w:tc>
          <w:tcPr>
            <w:tcW w:w="255" w:type="pct"/>
            <w:vAlign w:val="center"/>
          </w:tcPr>
          <w:p w14:paraId="40C189A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5BCA8DE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04B2C6A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597B2E6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65AF574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72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-3</w:t>
            </w:r>
          </w:p>
          <w:p w14:paraId="12B3BA9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40A52D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72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</w:t>
            </w:r>
          </w:p>
          <w:p w14:paraId="6B18614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159184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72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293</w:t>
            </w:r>
          </w:p>
          <w:p w14:paraId="7205C8F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2FA9B4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72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-7</w:t>
            </w:r>
          </w:p>
          <w:p w14:paraId="4323781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2C3C66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72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S7</w:t>
            </w:r>
          </w:p>
        </w:tc>
        <w:tc>
          <w:tcPr>
            <w:tcW w:w="409" w:type="pct"/>
            <w:vAlign w:val="center"/>
          </w:tcPr>
          <w:p w14:paraId="6B9F3D6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C76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FC76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  <w:p w14:paraId="5703660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FC76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</w:t>
            </w:r>
            <w:proofErr w:type="spellEnd"/>
            <w:r w:rsidRPr="00FC76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/B</w:t>
            </w:r>
          </w:p>
        </w:tc>
        <w:tc>
          <w:tcPr>
            <w:tcW w:w="890" w:type="pct"/>
            <w:vAlign w:val="center"/>
          </w:tcPr>
          <w:p w14:paraId="386E94B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sequenc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omic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electromobility shift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orthern blots and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RT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ual fluorescent immunocytochemistry and in situ</w:t>
            </w:r>
          </w:p>
          <w:p w14:paraId="054C908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ybridization</w:t>
            </w:r>
          </w:p>
        </w:tc>
        <w:tc>
          <w:tcPr>
            <w:tcW w:w="1271" w:type="pct"/>
            <w:vAlign w:val="center"/>
          </w:tcPr>
          <w:p w14:paraId="6550F5D6" w14:textId="77777777" w:rsidR="0000515A" w:rsidRPr="00D87DD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87DD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ort RNA antisense to dicer1 (shad1) and YB1 colocalize in the structure of p-bodies and SGs.</w:t>
            </w:r>
          </w:p>
          <w:p w14:paraId="6DF4036F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87DD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ad1 can play an essential role in prostate cell proliferation by affecting the expression of YB1, DLX2, and IGFBP2.</w:t>
            </w:r>
          </w:p>
        </w:tc>
      </w:tr>
      <w:tr w:rsidR="0000515A" w:rsidRPr="00D170E1" w14:paraId="630C96BD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582B039" w14:textId="1A2FAF8C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Somasekharan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5</w:t>
            </w:r>
          </w:p>
        </w:tc>
        <w:tc>
          <w:tcPr>
            <w:tcW w:w="255" w:type="pct"/>
            <w:vAlign w:val="center"/>
          </w:tcPr>
          <w:p w14:paraId="31536DB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68A3D92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70CE42F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33EC1ED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046772E0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 xml:space="preserve">U2OS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cells</w:t>
            </w:r>
            <w:proofErr w:type="spellEnd"/>
          </w:p>
          <w:p w14:paraId="0FAEB646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3C934610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DU-145</w:t>
            </w:r>
          </w:p>
          <w:p w14:paraId="78F3BB36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3961F9EF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 xml:space="preserve">MNNG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cells</w:t>
            </w:r>
            <w:proofErr w:type="spellEnd"/>
          </w:p>
          <w:p w14:paraId="7EBE0E47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</w:p>
          <w:p w14:paraId="5C36AC6F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 xml:space="preserve">RH-30 </w:t>
            </w:r>
            <w:proofErr w:type="spellStart"/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cells</w:t>
            </w:r>
            <w:proofErr w:type="spellEnd"/>
          </w:p>
        </w:tc>
        <w:tc>
          <w:tcPr>
            <w:tcW w:w="409" w:type="pct"/>
            <w:vAlign w:val="center"/>
          </w:tcPr>
          <w:p w14:paraId="3881F4DE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YB-1</w:t>
            </w:r>
          </w:p>
          <w:p w14:paraId="6C9BBA9E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G3BP1</w:t>
            </w:r>
          </w:p>
          <w:p w14:paraId="2D5334AA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GRB2</w:t>
            </w:r>
          </w:p>
          <w:p w14:paraId="6C181B92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TIA1</w:t>
            </w:r>
          </w:p>
          <w:p w14:paraId="73E6AA9E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TIAR</w:t>
            </w:r>
          </w:p>
          <w:p w14:paraId="732C75E4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  <w:t>FMRP</w:t>
            </w:r>
          </w:p>
          <w:p w14:paraId="0BB3ADD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XR1</w:t>
            </w:r>
          </w:p>
          <w:p w14:paraId="07207D8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2A2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3η</w:t>
            </w:r>
          </w:p>
          <w:p w14:paraId="047D546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6</w:t>
            </w:r>
          </w:p>
          <w:p w14:paraId="571BC68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F9B7A4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  <w:vAlign w:val="center"/>
          </w:tcPr>
          <w:p w14:paraId="6AAF358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optosis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ntification of SGs, lung metastases, necrosis, and Ki67 stain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blot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boimmunoprecipitation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RIP), and RT-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uciferase reporter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vo murine renal subcapsular implantation model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 carbonyl content measuremen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affinity chromatograph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rvival analyses</w:t>
            </w:r>
          </w:p>
        </w:tc>
        <w:tc>
          <w:tcPr>
            <w:tcW w:w="1271" w:type="pct"/>
            <w:vAlign w:val="center"/>
          </w:tcPr>
          <w:p w14:paraId="5EA59BA4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14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-1 activat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he </w:t>
            </w:r>
            <w:r w:rsidRPr="00CA14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press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f</w:t>
            </w:r>
            <w:r w:rsidRPr="00CA14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G3BP1 by acting o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s</w:t>
            </w:r>
            <w:r w:rsidRPr="00CA14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RNA.</w:t>
            </w:r>
          </w:p>
          <w:p w14:paraId="1250B860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DBDED87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14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expression of YB-1 and G3BP1 in sarcoma are highly correlated, and elevated expression of G3BP1 as a nucleator in SGs is associated with low survival.</w:t>
            </w:r>
          </w:p>
        </w:tc>
      </w:tr>
      <w:tr w:rsidR="0000515A" w:rsidRPr="00D170E1" w14:paraId="0F3BEE10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4FFC120" w14:textId="4157F6DF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zafron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5</w:t>
            </w:r>
          </w:p>
        </w:tc>
        <w:tc>
          <w:tcPr>
            <w:tcW w:w="255" w:type="pct"/>
            <w:vAlign w:val="center"/>
          </w:tcPr>
          <w:p w14:paraId="4002D65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and</w:t>
            </w:r>
          </w:p>
        </w:tc>
        <w:tc>
          <w:tcPr>
            <w:tcW w:w="382" w:type="pct"/>
            <w:vAlign w:val="center"/>
          </w:tcPr>
          <w:p w14:paraId="47E62D5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8D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646612A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3AE5BB4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A4D5D6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8D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</w:tc>
        <w:tc>
          <w:tcPr>
            <w:tcW w:w="409" w:type="pct"/>
            <w:vAlign w:val="center"/>
          </w:tcPr>
          <w:p w14:paraId="2504A8A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8D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3EC815D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13CF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NDEP</w:t>
            </w:r>
            <w:r w:rsidRPr="002538D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peptide)</w:t>
            </w:r>
          </w:p>
        </w:tc>
        <w:tc>
          <w:tcPr>
            <w:tcW w:w="890" w:type="pct"/>
            <w:vAlign w:val="center"/>
          </w:tcPr>
          <w:p w14:paraId="1CFBCCC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PCR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ing of the 84aas CRNDEP ORF into 3 expression vector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 of the CRNDEP peptid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ular localization studies using fluorescence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IHC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taining of the CRNDEP peptide in human tissu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tection of endogenous CRNDEP in HeLa cells by</w:t>
            </w:r>
          </w:p>
          <w:p w14:paraId="02EAB93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RNA-mediated knockdown of CRNDE</w:t>
            </w:r>
          </w:p>
        </w:tc>
        <w:tc>
          <w:tcPr>
            <w:tcW w:w="1271" w:type="pct"/>
            <w:vAlign w:val="center"/>
          </w:tcPr>
          <w:p w14:paraId="01CF65AB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13CF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eptide produced by the CRNDE gene called CRNDEP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</w:t>
            </w:r>
            <w:r w:rsidRPr="00A13CF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be present in the structure of SGs and is overexpressed in highly proliferative tissues.</w:t>
            </w:r>
          </w:p>
        </w:tc>
      </w:tr>
      <w:tr w:rsidR="0000515A" w14:paraId="5F58EEE0" w14:textId="77777777" w:rsidTr="0000515A">
        <w:trPr>
          <w:trHeight w:val="1178"/>
        </w:trPr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947B" w14:textId="021FDC82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abock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8D4E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C8A2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755C7A5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7CD5D3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  <w:p w14:paraId="1C7D5D6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074CCE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ncreasample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47767" w14:textId="77777777" w:rsidR="0000515A" w:rsidRPr="000C30E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ix </w:t>
            </w:r>
            <w:r w:rsidRPr="000C30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ancreatic adenocarcinoma and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ree </w:t>
            </w:r>
            <w:r w:rsidRPr="000C30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rmal</w:t>
            </w:r>
          </w:p>
          <w:p w14:paraId="36C595F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C30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ssues adjacent to PDACs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60B3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C30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Cr</w:t>
            </w:r>
            <w:proofErr w:type="spellEnd"/>
            <w:r w:rsidRPr="000C30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ude mice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9CC3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DLD1</w:t>
            </w:r>
          </w:p>
          <w:p w14:paraId="4A62BAA2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</w:p>
          <w:p w14:paraId="489EB1DE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HT-29</w:t>
            </w:r>
          </w:p>
          <w:p w14:paraId="0B1A6366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</w:p>
          <w:p w14:paraId="0E63FA0D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NCI-H747</w:t>
            </w:r>
          </w:p>
          <w:p w14:paraId="2C7C8ED4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</w:p>
          <w:p w14:paraId="41802725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NCI-H508</w:t>
            </w:r>
          </w:p>
          <w:p w14:paraId="6C6A7EE5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</w:p>
          <w:p w14:paraId="4C9309D5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SNUC-1</w:t>
            </w:r>
          </w:p>
          <w:p w14:paraId="3FED06EC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  <w:p w14:paraId="032F5DB6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Mia-PaCa-2</w:t>
            </w:r>
          </w:p>
          <w:p w14:paraId="4B2AB7A7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  <w:p w14:paraId="40D465C6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Panc-1</w:t>
            </w:r>
          </w:p>
          <w:p w14:paraId="2F51412F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  <w:p w14:paraId="5B3E8343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AsPC1</w:t>
            </w:r>
          </w:p>
          <w:p w14:paraId="083E7D5B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  <w:p w14:paraId="605BC1A1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Capan2</w:t>
            </w:r>
          </w:p>
          <w:p w14:paraId="3B2038D2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</w:pPr>
          </w:p>
          <w:p w14:paraId="5E30A96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31E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700T</w:t>
            </w:r>
          </w:p>
          <w:p w14:paraId="0BDEC6F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C835AE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31E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293T</w:t>
            </w:r>
          </w:p>
          <w:p w14:paraId="5642343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4DA111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31E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ED43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CD16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  <w:p w14:paraId="25B0C7B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</w:t>
            </w:r>
            <w:r w:rsidRPr="00CD16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4G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305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and IHC, Quantification of stress granules, q-PCR, FACS analysis, ELISA, Proliferation, Analysis of human patient data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E2FCE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K-RAS mutant tumor cells, the presence of SGs is increased by increasing the production of 15-d-PGj2 (a lipid compound).</w:t>
            </w:r>
          </w:p>
          <w:p w14:paraId="6A8CF1BC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C22BBE6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p-regulating SGs causes resistance to stress.</w:t>
            </w:r>
          </w:p>
        </w:tc>
      </w:tr>
      <w:tr w:rsidR="0000515A" w:rsidRPr="00D170E1" w14:paraId="511B9FE2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1D0E196" w14:textId="77962ED5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Valentin-Veg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55" w:type="pct"/>
            <w:vAlign w:val="center"/>
          </w:tcPr>
          <w:p w14:paraId="2B840D9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040A0AA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5E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1046CC3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339" w:type="pct"/>
            <w:vAlign w:val="center"/>
          </w:tcPr>
          <w:p w14:paraId="0714E18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524" w:type="pct"/>
            <w:vAlign w:val="center"/>
          </w:tcPr>
          <w:p w14:paraId="471D9EF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5E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293T</w:t>
            </w:r>
          </w:p>
        </w:tc>
        <w:tc>
          <w:tcPr>
            <w:tcW w:w="409" w:type="pct"/>
            <w:vAlign w:val="center"/>
          </w:tcPr>
          <w:p w14:paraId="56681AC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B85E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3X</w:t>
            </w:r>
          </w:p>
          <w:p w14:paraId="72D9501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B85E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  <w:p w14:paraId="15E15FF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B85E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2</w:t>
            </w:r>
          </w:p>
          <w:p w14:paraId="022C2F3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5E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4G</w:t>
            </w:r>
          </w:p>
        </w:tc>
        <w:tc>
          <w:tcPr>
            <w:tcW w:w="890" w:type="pct"/>
            <w:vAlign w:val="center"/>
          </w:tcPr>
          <w:p w14:paraId="741C6E0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ys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etabolic label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uromyci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orpor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-se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P-se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bosome profiling</w:t>
            </w:r>
          </w:p>
        </w:tc>
        <w:tc>
          <w:tcPr>
            <w:tcW w:w="1271" w:type="pct"/>
            <w:vAlign w:val="center"/>
          </w:tcPr>
          <w:p w14:paraId="01B5F7F6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86D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cer-related DDX3 mutations can change the condition by stopping the translation process globally to cause cancer cell survival.</w:t>
            </w:r>
          </w:p>
        </w:tc>
      </w:tr>
      <w:tr w:rsidR="0000515A" w:rsidRPr="00AD10D0" w14:paraId="11338254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2BD17792" w14:textId="5D9E0459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upta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55" w:type="pct"/>
            <w:vAlign w:val="center"/>
          </w:tcPr>
          <w:p w14:paraId="71806404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6589D12E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732AC8EB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B6ADF33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5E017CDF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A204C94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D-SCID mice</w:t>
            </w:r>
          </w:p>
        </w:tc>
        <w:tc>
          <w:tcPr>
            <w:tcW w:w="524" w:type="pct"/>
            <w:vAlign w:val="center"/>
          </w:tcPr>
          <w:p w14:paraId="4426B43D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T-474</w:t>
            </w:r>
          </w:p>
          <w:p w14:paraId="1BDD6659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7AC242C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A-MB-231</w:t>
            </w:r>
          </w:p>
          <w:p w14:paraId="41F47C88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B5A515C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A-MB-453</w:t>
            </w:r>
          </w:p>
        </w:tc>
        <w:tc>
          <w:tcPr>
            <w:tcW w:w="409" w:type="pct"/>
            <w:vAlign w:val="center"/>
          </w:tcPr>
          <w:p w14:paraId="32F01C1A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2</w:t>
            </w:r>
          </w:p>
          <w:p w14:paraId="4072D794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BP1</w:t>
            </w:r>
          </w:p>
        </w:tc>
        <w:tc>
          <w:tcPr>
            <w:tcW w:w="890" w:type="pct"/>
            <w:vAlign w:val="center"/>
          </w:tcPr>
          <w:p w14:paraId="10C52335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low Cytometry, </w:t>
            </w:r>
            <w:proofErr w:type="spellStart"/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mmosphere</w:t>
            </w:r>
            <w:proofErr w:type="spellEnd"/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ssay, Xenograft Tumor Transplantation and ELDA, Survival Analysis</w:t>
            </w:r>
          </w:p>
        </w:tc>
        <w:tc>
          <w:tcPr>
            <w:tcW w:w="1271" w:type="pct"/>
            <w:vAlign w:val="center"/>
          </w:tcPr>
          <w:p w14:paraId="75E464F1" w14:textId="77777777" w:rsidR="0000515A" w:rsidRPr="00AD10D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e mRNA molecule of The squamous cell carcinoma </w:t>
            </w:r>
            <w:proofErr w:type="spellStart"/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gene</w:t>
            </w:r>
            <w:proofErr w:type="spellEnd"/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by T cell-3 (SART3) is stabilized by G3BP2 and can increase the expression of pluripotency transcription factors OCT4 and NANOG and regulates breast tumor initiation.</w:t>
            </w:r>
          </w:p>
        </w:tc>
      </w:tr>
      <w:tr w:rsidR="0000515A" w:rsidRPr="00D170E1" w14:paraId="09591F10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01B8711" w14:textId="209A957E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ek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55" w:type="pct"/>
            <w:vAlign w:val="center"/>
          </w:tcPr>
          <w:p w14:paraId="55AAAAD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0F68264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2990A85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339" w:type="pct"/>
            <w:vAlign w:val="center"/>
          </w:tcPr>
          <w:p w14:paraId="2D97D15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524" w:type="pct"/>
            <w:vAlign w:val="center"/>
          </w:tcPr>
          <w:p w14:paraId="3446395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U251</w:t>
            </w:r>
          </w:p>
          <w:p w14:paraId="05119BF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0F9812E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U343</w:t>
            </w:r>
          </w:p>
          <w:p w14:paraId="581A74D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0A017A8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U118</w:t>
            </w:r>
          </w:p>
          <w:p w14:paraId="75C5804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34D60BD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SNB19</w:t>
            </w:r>
          </w:p>
          <w:p w14:paraId="129102D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60277DE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A341</w:t>
            </w:r>
          </w:p>
          <w:p w14:paraId="6615C16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6BAABA3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U87</w:t>
            </w:r>
          </w:p>
          <w:p w14:paraId="0FB658E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617D3AB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T98</w:t>
            </w:r>
          </w:p>
          <w:p w14:paraId="1C4212B7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</w:p>
          <w:p w14:paraId="2DD4AB9B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nl-NL"/>
              </w:rPr>
              <w:t>293T</w:t>
            </w:r>
          </w:p>
        </w:tc>
        <w:tc>
          <w:tcPr>
            <w:tcW w:w="409" w:type="pct"/>
            <w:vAlign w:val="center"/>
          </w:tcPr>
          <w:p w14:paraId="52C82AD4" w14:textId="77777777" w:rsidR="0000515A" w:rsidRPr="00A6588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8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 G3BP1</w:t>
            </w:r>
          </w:p>
          <w:p w14:paraId="641FF8D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  <w:vAlign w:val="center"/>
          </w:tcPr>
          <w:p w14:paraId="3999D9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HC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RNA Transfec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omics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roarrays</w:t>
            </w:r>
          </w:p>
        </w:tc>
        <w:tc>
          <w:tcPr>
            <w:tcW w:w="1271" w:type="pct"/>
            <w:vAlign w:val="center"/>
          </w:tcPr>
          <w:p w14:paraId="5E4724D5" w14:textId="77777777" w:rsidR="0000515A" w:rsidRPr="00D86DF7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86D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rkB</w:t>
            </w:r>
            <w:proofErr w:type="spellEnd"/>
            <w:r w:rsidRPr="00D86D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ECT-2 are located in the structure of SGs in astrocytoma cells.</w:t>
            </w:r>
          </w:p>
          <w:p w14:paraId="6A5CF8C3" w14:textId="77777777" w:rsidR="0000515A" w:rsidRPr="00D86DF7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BC03493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86D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hibition of </w:t>
            </w:r>
            <w:proofErr w:type="spellStart"/>
            <w:r w:rsidRPr="00D86D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rkB</w:t>
            </w:r>
            <w:proofErr w:type="spellEnd"/>
            <w:r w:rsidRPr="00D86D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duces the number of SGs. SGs in astrocytoma cells contain important mRNAs related to metabolism, translation, and cell migration.</w:t>
            </w:r>
          </w:p>
        </w:tc>
      </w:tr>
      <w:tr w:rsidR="0000515A" w:rsidRPr="00AD10D0" w14:paraId="695D91DA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3B095BC4" w14:textId="6B17BC8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all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55" w:type="pct"/>
            <w:vAlign w:val="center"/>
          </w:tcPr>
          <w:p w14:paraId="6299BFBD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3F5DA7C7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06FA4946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4AD9BCF3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E328ACD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  <w:p w14:paraId="140389C1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6C87C30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2OS</w:t>
            </w:r>
          </w:p>
        </w:tc>
        <w:tc>
          <w:tcPr>
            <w:tcW w:w="409" w:type="pct"/>
            <w:vAlign w:val="center"/>
          </w:tcPr>
          <w:p w14:paraId="34513DCA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A1</w:t>
            </w:r>
          </w:p>
          <w:p w14:paraId="2BBC4DFE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MT1</w:t>
            </w:r>
          </w:p>
        </w:tc>
        <w:tc>
          <w:tcPr>
            <w:tcW w:w="890" w:type="pct"/>
            <w:vAlign w:val="center"/>
          </w:tcPr>
          <w:p w14:paraId="7208DA6B" w14:textId="77777777" w:rsidR="0000515A" w:rsidRPr="00AD10D0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, Cellular translation assay, Immunoprecipitation, q-PCR, Microscopy</w:t>
            </w:r>
          </w:p>
        </w:tc>
        <w:tc>
          <w:tcPr>
            <w:tcW w:w="1271" w:type="pct"/>
            <w:vAlign w:val="center"/>
          </w:tcPr>
          <w:p w14:paraId="58B03035" w14:textId="77777777" w:rsidR="0000515A" w:rsidRPr="00AD10D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A1 is a component of SGs in which methylarginines within the RGG-motif region are essential for the function of the IRES trans-acting factor.</w:t>
            </w:r>
          </w:p>
          <w:p w14:paraId="7A364C79" w14:textId="77777777" w:rsidR="0000515A" w:rsidRPr="00AD10D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020BB64" w14:textId="77777777" w:rsidR="0000515A" w:rsidRPr="00AD10D0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  <w:r w:rsidRPr="00AD10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pomethylation and mutation of the RGG motif can involve it in cancer.</w:t>
            </w:r>
          </w:p>
        </w:tc>
      </w:tr>
      <w:tr w:rsidR="0000515A" w:rsidRPr="00D170E1" w14:paraId="2F1E7054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45B136AE" w14:textId="580D3988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ou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255" w:type="pct"/>
            <w:vAlign w:val="center"/>
          </w:tcPr>
          <w:p w14:paraId="16AA202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17A0AA5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09B3EFE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708178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</w:t>
            </w:r>
            <w:r w:rsidRPr="00E04E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RC sample</w:t>
            </w:r>
          </w:p>
        </w:tc>
        <w:tc>
          <w:tcPr>
            <w:tcW w:w="466" w:type="pct"/>
            <w:vAlign w:val="center"/>
          </w:tcPr>
          <w:p w14:paraId="6C7BC4B3" w14:textId="77777777" w:rsidR="0000515A" w:rsidRPr="00E04EA8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E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ne stage IIA and two stage IIB</w:t>
            </w:r>
          </w:p>
          <w:p w14:paraId="6335F06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E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three normal samples</w:t>
            </w:r>
          </w:p>
        </w:tc>
        <w:tc>
          <w:tcPr>
            <w:tcW w:w="339" w:type="pct"/>
            <w:vAlign w:val="center"/>
          </w:tcPr>
          <w:p w14:paraId="27537BB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48BD604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E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T-29</w:t>
            </w:r>
          </w:p>
          <w:p w14:paraId="2423BDB1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A30FBB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E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T-116</w:t>
            </w:r>
          </w:p>
        </w:tc>
        <w:tc>
          <w:tcPr>
            <w:tcW w:w="409" w:type="pct"/>
            <w:vAlign w:val="center"/>
          </w:tcPr>
          <w:p w14:paraId="1435F2E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E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SI1</w:t>
            </w:r>
          </w:p>
          <w:p w14:paraId="74B443B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E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BP1</w:t>
            </w:r>
          </w:p>
          <w:p w14:paraId="42967502" w14:textId="77777777" w:rsidR="0000515A" w:rsidRPr="00E04EA8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EA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IF4E</w:t>
            </w:r>
          </w:p>
        </w:tc>
        <w:tc>
          <w:tcPr>
            <w:tcW w:w="890" w:type="pct"/>
            <w:vAlign w:val="center"/>
          </w:tcPr>
          <w:p w14:paraId="2113AA1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smid constructions and small interfering RNA knockdow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pheroid Formation and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well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blotting and Immunofluorescence Stain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TC-gelatin Degrad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ogenic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ow Cytometry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NEL Staining</w:t>
            </w:r>
          </w:p>
        </w:tc>
        <w:tc>
          <w:tcPr>
            <w:tcW w:w="1271" w:type="pct"/>
            <w:vAlign w:val="center"/>
          </w:tcPr>
          <w:p w14:paraId="0A71F2F4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F14DA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MSI1</w:t>
            </w:r>
            <w:r w:rsidRPr="00500C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romotes the development of CD44 cancer stem cells in colorectal cancer and promotes resistance to chemotherapy by form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SI1</w:t>
            </w:r>
            <w:r w:rsidRPr="00500C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ssociated SGs.</w:t>
            </w:r>
          </w:p>
        </w:tc>
      </w:tr>
      <w:tr w:rsidR="0000515A" w:rsidRPr="00D170E1" w14:paraId="2961F1FA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3DC80D9F" w14:textId="703269AA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p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255" w:type="pct"/>
            <w:vAlign w:val="center"/>
          </w:tcPr>
          <w:p w14:paraId="51FABAA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ance</w:t>
            </w:r>
          </w:p>
        </w:tc>
        <w:tc>
          <w:tcPr>
            <w:tcW w:w="382" w:type="pct"/>
            <w:vAlign w:val="center"/>
          </w:tcPr>
          <w:p w14:paraId="1AD7A2B0" w14:textId="77777777" w:rsidR="0000515A" w:rsidRPr="005F5268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5D8903BE" w14:textId="77777777" w:rsidR="0000515A" w:rsidRPr="005F5268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C6166A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</w:t>
            </w:r>
            <w:r>
              <w:t xml:space="preserve"> </w:t>
            </w: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ncreatic sample</w:t>
            </w:r>
          </w:p>
          <w:p w14:paraId="6FAB7A8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0880B2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Animal study</w:t>
            </w:r>
          </w:p>
        </w:tc>
        <w:tc>
          <w:tcPr>
            <w:tcW w:w="466" w:type="pct"/>
            <w:vAlign w:val="center"/>
          </w:tcPr>
          <w:p w14:paraId="1E215C2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e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ncreatic</w:t>
            </w: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mour</w:t>
            </w:r>
            <w:proofErr w:type="spellEnd"/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amples</w:t>
            </w:r>
          </w:p>
        </w:tc>
        <w:tc>
          <w:tcPr>
            <w:tcW w:w="339" w:type="pct"/>
            <w:vAlign w:val="center"/>
          </w:tcPr>
          <w:p w14:paraId="00D8C40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l-3 null mutant mice</w:t>
            </w:r>
          </w:p>
        </w:tc>
        <w:tc>
          <w:tcPr>
            <w:tcW w:w="524" w:type="pct"/>
            <w:vAlign w:val="center"/>
          </w:tcPr>
          <w:p w14:paraId="16E4BFB9" w14:textId="77777777" w:rsidR="0000515A" w:rsidRPr="005F5268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PAN-1</w:t>
            </w:r>
          </w:p>
          <w:p w14:paraId="609BCFC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ncreatic cancer cells</w:t>
            </w:r>
          </w:p>
        </w:tc>
        <w:tc>
          <w:tcPr>
            <w:tcW w:w="409" w:type="pct"/>
            <w:vAlign w:val="center"/>
          </w:tcPr>
          <w:p w14:paraId="547E299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proofErr w:type="spellStart"/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</w:t>
            </w:r>
            <w:proofErr w:type="spellEnd"/>
            <w:r w:rsidRPr="005F526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L</w:t>
            </w:r>
          </w:p>
          <w:p w14:paraId="070F765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4795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l-3</w:t>
            </w:r>
          </w:p>
        </w:tc>
        <w:tc>
          <w:tcPr>
            <w:tcW w:w="890" w:type="pct"/>
            <w:vAlign w:val="center"/>
          </w:tcPr>
          <w:p w14:paraId="773C405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ersion experiment and Gal-3 Inhibitor treatmen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-IP and RNA-Se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SH and imaging studi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ximity lig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Pull Dow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C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immunoprecipitation</w:t>
            </w:r>
          </w:p>
        </w:tc>
        <w:tc>
          <w:tcPr>
            <w:tcW w:w="1271" w:type="pct"/>
            <w:vAlign w:val="center"/>
          </w:tcPr>
          <w:p w14:paraId="5D7E6902" w14:textId="77777777" w:rsidR="0000515A" w:rsidRPr="0034795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4795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al-3 acts as a non-classic RBP by interaction with </w:t>
            </w:r>
            <w:proofErr w:type="spellStart"/>
            <w:r w:rsidRPr="0034795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nRNP</w:t>
            </w:r>
            <w:proofErr w:type="spellEnd"/>
            <w:r w:rsidRPr="0034795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L in the structure of SGs.</w:t>
            </w:r>
          </w:p>
          <w:p w14:paraId="558F4C2A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7569CA4F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6541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al-3 in the structure of </w:t>
            </w:r>
            <w:proofErr w:type="spellStart"/>
            <w:r w:rsidRPr="0065413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nRNP</w:t>
            </w:r>
            <w:proofErr w:type="spellEnd"/>
            <w:r w:rsidRPr="0065413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-L-containing RNA granules</w:t>
            </w:r>
            <w:r w:rsidRPr="0034795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tabilizes MUC4 mRNA in the cytoplasm of cancer cells.</w:t>
            </w:r>
          </w:p>
          <w:p w14:paraId="76833DD8" w14:textId="77777777" w:rsidR="0000515A" w:rsidRPr="00654138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00515A" w:rsidRPr="00D170E1" w14:paraId="24DC384D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2D8CC74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Morettin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A.</w:t>
            </w:r>
          </w:p>
          <w:p w14:paraId="0CC4F4BD" w14:textId="4A2F56C5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255" w:type="pct"/>
            <w:vAlign w:val="center"/>
          </w:tcPr>
          <w:p w14:paraId="0B42EB4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2148B96B" w14:textId="77777777" w:rsidR="0000515A" w:rsidRPr="00F74415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4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7DFE014E" w14:textId="77777777" w:rsidR="0000515A" w:rsidRPr="00F74415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484F97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4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4C62DB8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78D1567" w14:textId="77777777" w:rsidR="0000515A" w:rsidRPr="00F74415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4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F74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e</w:t>
            </w:r>
          </w:p>
          <w:p w14:paraId="4A7AC2D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4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3)</w:t>
            </w:r>
          </w:p>
          <w:p w14:paraId="6291BBA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BD9A23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4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O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F74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e  (n = 3)</w:t>
            </w:r>
          </w:p>
        </w:tc>
        <w:tc>
          <w:tcPr>
            <w:tcW w:w="524" w:type="pct"/>
            <w:vAlign w:val="center"/>
          </w:tcPr>
          <w:p w14:paraId="3730943C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  <w:t>293T</w:t>
            </w:r>
          </w:p>
          <w:p w14:paraId="5DB3987D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</w:pPr>
          </w:p>
          <w:p w14:paraId="4DEDD351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  <w:t>MDA MB 231</w:t>
            </w:r>
          </w:p>
          <w:p w14:paraId="37D0B773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</w:pPr>
          </w:p>
          <w:p w14:paraId="5D1A7544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  <w:t>Hs578T</w:t>
            </w:r>
          </w:p>
          <w:p w14:paraId="5B119E46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</w:pPr>
          </w:p>
          <w:p w14:paraId="4DF1C4D6" w14:textId="77777777" w:rsidR="0000515A" w:rsidRP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</w:pP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  <w:t>MCF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  <w:r w:rsidRPr="0000515A">
              <w:rPr>
                <w:rFonts w:asciiTheme="majorBidi" w:hAnsiTheme="majorBidi" w:cstheme="majorBidi"/>
                <w:b/>
                <w:bCs/>
                <w:sz w:val="16"/>
                <w:szCs w:val="16"/>
                <w:lang w:val="de-DE"/>
              </w:rPr>
              <w:t>7</w:t>
            </w:r>
          </w:p>
        </w:tc>
        <w:tc>
          <w:tcPr>
            <w:tcW w:w="409" w:type="pct"/>
            <w:vAlign w:val="center"/>
          </w:tcPr>
          <w:p w14:paraId="4F1924A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2707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DRD3</w:t>
            </w:r>
          </w:p>
        </w:tc>
        <w:tc>
          <w:tcPr>
            <w:tcW w:w="890" w:type="pct"/>
            <w:vAlign w:val="center"/>
          </w:tcPr>
          <w:p w14:paraId="12A0E00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TT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Motility and Invasion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vo Mouse Experiment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enograft Mice Experiment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l Vein Injection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crose Gradient Fraction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romatin Immunoprecipitatio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mmunoprecipitation</w:t>
            </w:r>
          </w:p>
        </w:tc>
        <w:tc>
          <w:tcPr>
            <w:tcW w:w="1271" w:type="pct"/>
            <w:vAlign w:val="center"/>
          </w:tcPr>
          <w:p w14:paraId="40BE7A6D" w14:textId="77777777" w:rsidR="0000515A" w:rsidRPr="006D60B8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6D60B8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DRD3, as 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vital</w:t>
            </w:r>
            <w:r w:rsidRPr="006D60B8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member of the protein components of cytoplasmic SGs, plays a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essential</w:t>
            </w:r>
            <w:r w:rsidRPr="006D60B8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role in tumorigenesis and invasion in breast cancer cells.</w:t>
            </w:r>
          </w:p>
          <w:p w14:paraId="666B8F4C" w14:textId="77777777" w:rsidR="0000515A" w:rsidRPr="006D60B8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47653F6F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6D60B8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Cell depletion of TDRD3 prevents the formation and progression of cancer cells.</w:t>
            </w:r>
          </w:p>
        </w:tc>
      </w:tr>
      <w:tr w:rsidR="0000515A" w:rsidRPr="00D170E1" w14:paraId="0D70F5B1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2F68AE67" w14:textId="195BFADB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rayana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255" w:type="pct"/>
            <w:vAlign w:val="center"/>
          </w:tcPr>
          <w:p w14:paraId="76AC88C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5407525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37EFBC8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320AC3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77A6DCE" w14:textId="77777777" w:rsidR="0000515A" w:rsidRPr="00C9792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MRC-LCD cells</w:t>
            </w:r>
          </w:p>
          <w:p w14:paraId="4ED32C70" w14:textId="77777777" w:rsidR="0000515A" w:rsidRPr="00C9792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65CA2CD" w14:textId="77777777" w:rsidR="0000515A" w:rsidRPr="00C9792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A-MB-231</w:t>
            </w:r>
          </w:p>
          <w:p w14:paraId="7ADE4B57" w14:textId="77777777" w:rsidR="0000515A" w:rsidRPr="00C9792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CFD43A3" w14:textId="77777777" w:rsidR="0000515A" w:rsidRPr="00C9792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</w:rPr>
            </w:pPr>
            <w:r w:rsidRPr="00C97926"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</w:rPr>
              <w:t>HeLa cells</w:t>
            </w:r>
          </w:p>
          <w:p w14:paraId="5B18A7F1" w14:textId="77777777" w:rsidR="0000515A" w:rsidRPr="00C9792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</w:rPr>
            </w:pPr>
          </w:p>
          <w:p w14:paraId="5BEFBFA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926"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</w:rPr>
              <w:t>HEK293</w:t>
            </w:r>
          </w:p>
        </w:tc>
        <w:tc>
          <w:tcPr>
            <w:tcW w:w="409" w:type="pct"/>
            <w:vAlign w:val="center"/>
          </w:tcPr>
          <w:p w14:paraId="1799957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DRD3</w:t>
            </w:r>
          </w:p>
          <w:p w14:paraId="7A069CA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P9X</w:t>
            </w:r>
          </w:p>
          <w:p w14:paraId="6AB406D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MT1</w:t>
            </w:r>
          </w:p>
          <w:p w14:paraId="17770FB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</w:t>
            </w:r>
          </w:p>
          <w:p w14:paraId="4DA1CBD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53170A4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ST pull-dow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 of arginine-methylated protein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vo ubiquitin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vitro methyl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optosis assay</w:t>
            </w:r>
          </w:p>
        </w:tc>
        <w:tc>
          <w:tcPr>
            <w:tcW w:w="1271" w:type="pct"/>
            <w:vAlign w:val="center"/>
          </w:tcPr>
          <w:p w14:paraId="35F2C8BF" w14:textId="77777777" w:rsidR="0000515A" w:rsidRPr="00D57D4F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D4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DRD3 and USP9X are colocalized together in the structure of cytoplasmic SGs.</w:t>
            </w:r>
          </w:p>
          <w:p w14:paraId="3E0C17A3" w14:textId="77777777" w:rsidR="0000515A" w:rsidRPr="00D57D4F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0F3904B" w14:textId="77777777" w:rsidR="0000515A" w:rsidRPr="00D57D4F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D4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DRD3 is required to protect USP9X from de-ubiquitination.</w:t>
            </w:r>
          </w:p>
          <w:p w14:paraId="4AF38368" w14:textId="77777777" w:rsidR="0000515A" w:rsidRPr="00D57D4F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7D4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DRD3 Knocking down sensitizes breast cancer cells to chemotherapy and increases apoptosis during the inhibition of USP9X localization in the SGs structure.</w:t>
            </w:r>
          </w:p>
        </w:tc>
      </w:tr>
      <w:tr w:rsidR="0000515A" w:rsidRPr="00D170E1" w14:paraId="11B7337E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418E4591" w14:textId="48E50933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e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255" w:type="pct"/>
            <w:vAlign w:val="center"/>
          </w:tcPr>
          <w:p w14:paraId="14FA2E6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5CD1F6A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14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7DF1814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4FA25C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7B878C1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A156D6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de mice</w:t>
            </w:r>
          </w:p>
        </w:tc>
        <w:tc>
          <w:tcPr>
            <w:tcW w:w="524" w:type="pct"/>
            <w:vAlign w:val="center"/>
          </w:tcPr>
          <w:p w14:paraId="4312BA6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14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87</w:t>
            </w:r>
          </w:p>
          <w:p w14:paraId="4085947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F9CDED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14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251</w:t>
            </w:r>
          </w:p>
        </w:tc>
        <w:tc>
          <w:tcPr>
            <w:tcW w:w="409" w:type="pct"/>
            <w:vAlign w:val="center"/>
          </w:tcPr>
          <w:p w14:paraId="201E8B0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D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SI1</w:t>
            </w:r>
          </w:p>
          <w:p w14:paraId="4EC8044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14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α</w:t>
            </w:r>
          </w:p>
        </w:tc>
        <w:tc>
          <w:tcPr>
            <w:tcW w:w="890" w:type="pct"/>
            <w:vAlign w:val="center"/>
          </w:tcPr>
          <w:p w14:paraId="6A58D9E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14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H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D14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ell viability assay</w:t>
            </w:r>
          </w:p>
        </w:tc>
        <w:tc>
          <w:tcPr>
            <w:tcW w:w="1271" w:type="pct"/>
            <w:vAlign w:val="center"/>
          </w:tcPr>
          <w:p w14:paraId="6DAB6E84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D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SI1 equips cancer stem cells and increases chemoresistance in glioblastoma cells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F20D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By affecting the PKR / eIF2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α</w:t>
            </w:r>
            <w:r w:rsidRPr="00F20D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thway and forming SGs.</w:t>
            </w:r>
          </w:p>
        </w:tc>
      </w:tr>
      <w:tr w:rsidR="0000515A" w:rsidRPr="00D170E1" w14:paraId="03F58807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3C3F11FC" w14:textId="53669CF2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kayama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255" w:type="pct"/>
            <w:vAlign w:val="center"/>
          </w:tcPr>
          <w:p w14:paraId="0B4E501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5663DD1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5024DD6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314E4E1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2415F55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CaP</w:t>
            </w:r>
            <w:proofErr w:type="spellEnd"/>
          </w:p>
          <w:p w14:paraId="7971B43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A1A8E6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3T</w:t>
            </w:r>
          </w:p>
        </w:tc>
        <w:tc>
          <w:tcPr>
            <w:tcW w:w="409" w:type="pct"/>
            <w:vAlign w:val="center"/>
          </w:tcPr>
          <w:p w14:paraId="07D4B2F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2</w:t>
            </w:r>
          </w:p>
          <w:p w14:paraId="05E1BEF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28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P10</w:t>
            </w:r>
          </w:p>
        </w:tc>
        <w:tc>
          <w:tcPr>
            <w:tcW w:w="890" w:type="pct"/>
            <w:vAlign w:val="center"/>
          </w:tcPr>
          <w:p w14:paraId="4068B7E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mmunoblot analysis and </w:t>
            </w:r>
            <w:proofErr w:type="spellStart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</w:t>
            </w:r>
            <w:proofErr w:type="spellEnd"/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rolifer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H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-PCR</w:t>
            </w:r>
          </w:p>
        </w:tc>
        <w:tc>
          <w:tcPr>
            <w:tcW w:w="1271" w:type="pct"/>
            <w:vAlign w:val="center"/>
          </w:tcPr>
          <w:p w14:paraId="0C647B34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28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P10 expression is elevated in prostate cancer cells.</w:t>
            </w:r>
          </w:p>
          <w:p w14:paraId="05D742A6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E249C18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28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ion with G3BP2 inhibits the P53 signaling pathway and induces a specific oncogenic effect in prostate cancer cells along the USP10 / G3BP2 / P53 pathway.</w:t>
            </w:r>
          </w:p>
        </w:tc>
      </w:tr>
      <w:tr w:rsidR="0000515A" w:rsidRPr="00D170E1" w14:paraId="2947ECB4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50383675" w14:textId="016B011C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a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255" w:type="pct"/>
            <w:vAlign w:val="center"/>
          </w:tcPr>
          <w:p w14:paraId="3E007E0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33EF5EE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0118C30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DFD8CE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CC </w:t>
            </w: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</w:t>
            </w:r>
          </w:p>
          <w:p w14:paraId="731237D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CF5A0A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162182B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3 pairs of primary RCC tissues</w:t>
            </w:r>
          </w:p>
          <w:p w14:paraId="1EA12C2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826D2EB" w14:textId="77777777" w:rsidR="0000515A" w:rsidRPr="00685E74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43 </w:t>
            </w: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a-carcinoma</w:t>
            </w:r>
          </w:p>
          <w:p w14:paraId="74764E8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rmal tissues</w:t>
            </w:r>
          </w:p>
        </w:tc>
        <w:tc>
          <w:tcPr>
            <w:tcW w:w="339" w:type="pct"/>
            <w:vAlign w:val="center"/>
          </w:tcPr>
          <w:p w14:paraId="79B02E2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167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de mice</w:t>
            </w:r>
          </w:p>
        </w:tc>
        <w:tc>
          <w:tcPr>
            <w:tcW w:w="524" w:type="pct"/>
            <w:vAlign w:val="center"/>
          </w:tcPr>
          <w:p w14:paraId="76E720D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498</w:t>
            </w:r>
          </w:p>
          <w:p w14:paraId="1BE3215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3829C4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HN</w:t>
            </w:r>
          </w:p>
          <w:p w14:paraId="74B17CC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80C87E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E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3T</w:t>
            </w:r>
          </w:p>
        </w:tc>
        <w:tc>
          <w:tcPr>
            <w:tcW w:w="409" w:type="pct"/>
            <w:vAlign w:val="center"/>
          </w:tcPr>
          <w:p w14:paraId="73C5956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167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7E00B7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H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prolifer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migr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mor cell invas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emotaxis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hway dual-luciferase reporter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enograft tumor growth and metastasis</w:t>
            </w:r>
          </w:p>
        </w:tc>
        <w:tc>
          <w:tcPr>
            <w:tcW w:w="1271" w:type="pct"/>
            <w:vAlign w:val="center"/>
          </w:tcPr>
          <w:p w14:paraId="7C9A0BB8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28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 expression is increased in tumor cells.</w:t>
            </w:r>
          </w:p>
          <w:p w14:paraId="3CC096D8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3679FD4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28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 promotes tumor progression and metastasis in renal cell carcinoma cells by acting in the IL6 / G3BP1 / STAT3 pathway.</w:t>
            </w:r>
          </w:p>
        </w:tc>
      </w:tr>
      <w:tr w:rsidR="0000515A" w:rsidRPr="002451EC" w14:paraId="0F4D14B5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47508663" w14:textId="3CDD2FDF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oi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9</w:t>
            </w:r>
          </w:p>
        </w:tc>
        <w:tc>
          <w:tcPr>
            <w:tcW w:w="255" w:type="pct"/>
            <w:vAlign w:val="center"/>
          </w:tcPr>
          <w:p w14:paraId="7D63C219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uth Korea</w:t>
            </w:r>
          </w:p>
        </w:tc>
        <w:tc>
          <w:tcPr>
            <w:tcW w:w="382" w:type="pct"/>
            <w:vAlign w:val="center"/>
          </w:tcPr>
          <w:p w14:paraId="771A27E6" w14:textId="77777777" w:rsidR="0000515A" w:rsidRPr="00A65C1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41799545" w14:textId="77777777" w:rsidR="0000515A" w:rsidRPr="00A65C1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0605580" w14:textId="77777777" w:rsidR="0000515A" w:rsidRPr="00A65C1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n cancer</w:t>
            </w: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ample</w:t>
            </w:r>
          </w:p>
          <w:p w14:paraId="3ABCFCBF" w14:textId="77777777" w:rsidR="0000515A" w:rsidRPr="00A65C16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F38FEEE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4898DE9B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n cancer and normal tissue</w:t>
            </w:r>
          </w:p>
        </w:tc>
        <w:tc>
          <w:tcPr>
            <w:tcW w:w="339" w:type="pct"/>
            <w:vAlign w:val="center"/>
          </w:tcPr>
          <w:p w14:paraId="2BA0BAC0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57BL/6 J mice</w:t>
            </w:r>
          </w:p>
        </w:tc>
        <w:tc>
          <w:tcPr>
            <w:tcW w:w="524" w:type="pct"/>
            <w:vAlign w:val="center"/>
          </w:tcPr>
          <w:p w14:paraId="50291471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</w:tc>
        <w:tc>
          <w:tcPr>
            <w:tcW w:w="409" w:type="pct"/>
            <w:vAlign w:val="center"/>
          </w:tcPr>
          <w:p w14:paraId="530211D6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65C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bfox2</w:t>
            </w:r>
          </w:p>
        </w:tc>
        <w:tc>
          <w:tcPr>
            <w:tcW w:w="890" w:type="pct"/>
            <w:vAlign w:val="center"/>
          </w:tcPr>
          <w:p w14:paraId="11730FF8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ow cytometr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precipitation and immunoblot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2451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2451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BP immunoprecipitation (RIP) polymerase chain reaction</w:t>
            </w:r>
          </w:p>
          <w:p w14:paraId="06384CAD" w14:textId="77777777" w:rsidR="0000515A" w:rsidRPr="002451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PCR)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2451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erse phase protein microarray (RPMA)</w:t>
            </w:r>
          </w:p>
        </w:tc>
        <w:tc>
          <w:tcPr>
            <w:tcW w:w="1271" w:type="pct"/>
            <w:vAlign w:val="center"/>
          </w:tcPr>
          <w:p w14:paraId="38E24970" w14:textId="77777777" w:rsidR="0000515A" w:rsidRPr="002451E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bfox2 in the structure of SGs increases the proliferation process in cells by affecting the expression of RB1 and reducing it.</w:t>
            </w:r>
          </w:p>
          <w:p w14:paraId="5C281731" w14:textId="77777777" w:rsidR="0000515A" w:rsidRPr="002451E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451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y isolating Rbfox2 from the structure of SGs, resveratrol inhibits the action of Rbfox2 on RB1 and reduces cancer overgrowth.</w:t>
            </w:r>
          </w:p>
        </w:tc>
      </w:tr>
      <w:tr w:rsidR="0000515A" w:rsidRPr="00D170E1" w14:paraId="4E99E5A2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B202D09" w14:textId="623C4D93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Haghandish</w:t>
            </w:r>
            <w:proofErr w:type="spellEnd"/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t al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9</w:t>
            </w:r>
          </w:p>
        </w:tc>
        <w:tc>
          <w:tcPr>
            <w:tcW w:w="255" w:type="pct"/>
            <w:vAlign w:val="center"/>
          </w:tcPr>
          <w:p w14:paraId="293CB76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1953F2C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3B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494D33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C78D86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6312A9F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  <w:p w14:paraId="5E0EDAD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AEF5FB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A-MB-231</w:t>
            </w:r>
          </w:p>
          <w:p w14:paraId="4C3722D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A3FFFE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293T</w:t>
            </w:r>
          </w:p>
        </w:tc>
        <w:tc>
          <w:tcPr>
            <w:tcW w:w="409" w:type="pct"/>
            <w:vAlign w:val="center"/>
          </w:tcPr>
          <w:p w14:paraId="0448EF1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MT7</w:t>
            </w:r>
          </w:p>
          <w:p w14:paraId="7D08818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2B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α</w:t>
            </w:r>
          </w:p>
          <w:p w14:paraId="4A5EA2F0" w14:textId="77777777" w:rsidR="0000515A" w:rsidRPr="00853BAE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3B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MRP</w:t>
            </w:r>
          </w:p>
          <w:p w14:paraId="2B9DAB5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3B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R</w:t>
            </w:r>
          </w:p>
          <w:p w14:paraId="5AC27CB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3B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β</w:t>
            </w:r>
          </w:p>
          <w:p w14:paraId="7236A7E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3B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4G</w:t>
            </w:r>
          </w:p>
          <w:p w14:paraId="35D54B8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3B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γ</w:t>
            </w:r>
          </w:p>
        </w:tc>
        <w:tc>
          <w:tcPr>
            <w:tcW w:w="890" w:type="pct"/>
            <w:vAlign w:val="center"/>
          </w:tcPr>
          <w:p w14:paraId="52C01DE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duction of lentivirus and cell transduction/Fluorescence microscopy/SILAC-based affinity purification and mass spectrometry/Coimmunoprecipitation/Polyribosome profiling/Protein purification/Methylation assays/Immunofluorescence - Stress Granules</w:t>
            </w:r>
          </w:p>
        </w:tc>
        <w:tc>
          <w:tcPr>
            <w:tcW w:w="1271" w:type="pct"/>
            <w:vAlign w:val="center"/>
          </w:tcPr>
          <w:p w14:paraId="2F477A1D" w14:textId="77777777" w:rsidR="0000515A" w:rsidRDefault="0000515A" w:rsidP="00005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2D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t different cellular stresses, </w:t>
            </w:r>
            <w:r w:rsidRPr="00853B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MT7 can methylate eIF2α  in breast cancer cells.</w:t>
            </w:r>
          </w:p>
          <w:p w14:paraId="64246C8C" w14:textId="77777777" w:rsidR="0000515A" w:rsidRDefault="0000515A" w:rsidP="00005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46511AC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Pr="000A2D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 presence of PRMT7 is required for the phosphorylation of eIF2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α</w:t>
            </w:r>
            <w:r w:rsidRPr="000A2D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 residue serin51 in the process of stress-dependent granule formation.</w:t>
            </w:r>
          </w:p>
          <w:p w14:paraId="1463D305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4A330FF" w14:textId="77777777" w:rsidR="0000515A" w:rsidRPr="00853BAE" w:rsidRDefault="0000515A" w:rsidP="00005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0515A" w:rsidRPr="00D170E1" w14:paraId="3219B686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10B4482" w14:textId="79534A4D" w:rsidR="0000515A" w:rsidRPr="00057DE2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7D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berle</w:t>
            </w:r>
            <w:r w:rsidRPr="00057DE2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057D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9</w:t>
            </w:r>
          </w:p>
        </w:tc>
        <w:tc>
          <w:tcPr>
            <w:tcW w:w="255" w:type="pct"/>
            <w:vAlign w:val="center"/>
          </w:tcPr>
          <w:p w14:paraId="1AAD911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0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therlands</w:t>
            </w:r>
          </w:p>
        </w:tc>
        <w:tc>
          <w:tcPr>
            <w:tcW w:w="382" w:type="pct"/>
            <w:vAlign w:val="center"/>
          </w:tcPr>
          <w:p w14:paraId="0FA403E0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0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2235626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50D108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140CE7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57D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-7</w:t>
            </w:r>
          </w:p>
          <w:p w14:paraId="7E3DC0B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2216EE4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0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293T</w:t>
            </w:r>
          </w:p>
        </w:tc>
        <w:tc>
          <w:tcPr>
            <w:tcW w:w="409" w:type="pct"/>
            <w:vAlign w:val="center"/>
          </w:tcPr>
          <w:p w14:paraId="64BF931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7D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6K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  <w:p w14:paraId="247C061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6K2</w:t>
            </w:r>
          </w:p>
          <w:p w14:paraId="4502ADE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7D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2α</w:t>
            </w:r>
          </w:p>
          <w:p w14:paraId="12D6089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7D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3814D0B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0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lysis and immuno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1110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1110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S assay</w:t>
            </w:r>
          </w:p>
        </w:tc>
        <w:tc>
          <w:tcPr>
            <w:tcW w:w="1271" w:type="pct"/>
            <w:vAlign w:val="center"/>
          </w:tcPr>
          <w:p w14:paraId="1196DA7D" w14:textId="77777777" w:rsidR="0000515A" w:rsidRPr="000A2D58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2D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lation pathway enhancers, MAPK / P38, were identified as pro-stress granule kinases.</w:t>
            </w:r>
          </w:p>
          <w:p w14:paraId="6348AC20" w14:textId="77777777" w:rsidR="0000515A" w:rsidRPr="000A2D58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60022BC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</w:pPr>
            <w:r w:rsidRPr="000A2D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I3K and P38 drive MTORC1 activity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 lead to SG assembly and accelerate</w:t>
            </w:r>
            <w:r w:rsidRPr="000A2D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G formation.</w:t>
            </w:r>
          </w:p>
        </w:tc>
      </w:tr>
      <w:tr w:rsidR="0000515A" w:rsidRPr="00D170E1" w14:paraId="70E7A4B6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F7C0E52" w14:textId="504B320A" w:rsidR="0000515A" w:rsidRPr="00334249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2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ashiwagi</w:t>
            </w:r>
            <w:r w:rsidRPr="00334249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3342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9</w:t>
            </w:r>
          </w:p>
        </w:tc>
        <w:tc>
          <w:tcPr>
            <w:tcW w:w="255" w:type="pct"/>
            <w:vAlign w:val="center"/>
          </w:tcPr>
          <w:p w14:paraId="6A4D7FA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382" w:type="pct"/>
            <w:vAlign w:val="center"/>
          </w:tcPr>
          <w:p w14:paraId="3A27E72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2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27DB1B0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BA7E7C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1373A52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  <w:p w14:paraId="56934CD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BF7AA1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s-1</w:t>
            </w:r>
          </w:p>
          <w:p w14:paraId="1746552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03EB18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562</w:t>
            </w:r>
          </w:p>
          <w:p w14:paraId="002D96D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001315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u812</w:t>
            </w:r>
          </w:p>
          <w:p w14:paraId="78CEC06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EB7A2E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M-1</w:t>
            </w:r>
          </w:p>
          <w:p w14:paraId="55F16B6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9B164E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/MIK</w:t>
            </w:r>
          </w:p>
          <w:p w14:paraId="15796EC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E9C89B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Y</w:t>
            </w:r>
          </w:p>
          <w:p w14:paraId="065CD44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2487FA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HI-3</w:t>
            </w:r>
          </w:p>
          <w:p w14:paraId="225738E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72E2DE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-F3/CL1</w:t>
            </w:r>
          </w:p>
        </w:tc>
        <w:tc>
          <w:tcPr>
            <w:tcW w:w="409" w:type="pct"/>
            <w:vAlign w:val="center"/>
          </w:tcPr>
          <w:p w14:paraId="11A42E7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P90α</w:t>
            </w:r>
          </w:p>
          <w:p w14:paraId="6298725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2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CP1a</w:t>
            </w:r>
          </w:p>
        </w:tc>
        <w:tc>
          <w:tcPr>
            <w:tcW w:w="890" w:type="pct"/>
            <w:vAlign w:val="center"/>
          </w:tcPr>
          <w:p w14:paraId="0D68246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v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imag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lifer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ell viability assay</w:t>
            </w:r>
          </w:p>
        </w:tc>
        <w:tc>
          <w:tcPr>
            <w:tcW w:w="1271" w:type="pct"/>
            <w:vAlign w:val="center"/>
          </w:tcPr>
          <w:p w14:paraId="6F49CD0C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AB06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cr</w:t>
            </w:r>
            <w:proofErr w:type="spellEnd"/>
            <w:r w:rsidRPr="00AB06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Pr="00AB06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bl is colocalized in the structure of SGs. This colocalization is involved in granule structure in </w:t>
            </w:r>
            <w:proofErr w:type="spellStart"/>
            <w:r w:rsidRPr="00AB06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cr</w:t>
            </w:r>
            <w:proofErr w:type="spellEnd"/>
            <w:r w:rsidRPr="00AB06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Pr="00AB06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 dependent leukemogenesis.</w:t>
            </w:r>
          </w:p>
        </w:tc>
      </w:tr>
      <w:tr w:rsidR="0000515A" w:rsidRPr="00942CCA" w14:paraId="59D4ECA4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1A6CC3D" w14:textId="0A72EE43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9</w:t>
            </w:r>
          </w:p>
        </w:tc>
        <w:tc>
          <w:tcPr>
            <w:tcW w:w="255" w:type="pct"/>
            <w:vAlign w:val="center"/>
          </w:tcPr>
          <w:p w14:paraId="527F9DAF" w14:textId="77777777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04D11E84" w14:textId="77777777" w:rsidR="0000515A" w:rsidRPr="00723C29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658C5C8E" w14:textId="77777777" w:rsidR="0000515A" w:rsidRPr="00723C29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4C7B30A" w14:textId="77777777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steric</w:t>
            </w:r>
            <w:proofErr w:type="spellEnd"/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ancer sample</w:t>
            </w:r>
          </w:p>
        </w:tc>
        <w:tc>
          <w:tcPr>
            <w:tcW w:w="466" w:type="pct"/>
            <w:vAlign w:val="center"/>
          </w:tcPr>
          <w:p w14:paraId="0C2C5F5A" w14:textId="77777777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67 </w:t>
            </w:r>
            <w:r>
              <w:t xml:space="preserve"> </w:t>
            </w: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 </w:t>
            </w:r>
            <w:proofErr w:type="spellStart"/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steric</w:t>
            </w:r>
            <w:proofErr w:type="spellEnd"/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ancer sample</w:t>
            </w:r>
          </w:p>
        </w:tc>
        <w:tc>
          <w:tcPr>
            <w:tcW w:w="339" w:type="pct"/>
            <w:vAlign w:val="center"/>
          </w:tcPr>
          <w:p w14:paraId="1D52B592" w14:textId="77777777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090C6C8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GC7901</w:t>
            </w:r>
          </w:p>
          <w:p w14:paraId="3CABF2E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B9321F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GC823</w:t>
            </w:r>
          </w:p>
          <w:p w14:paraId="468A356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F3081B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GC803</w:t>
            </w:r>
          </w:p>
          <w:p w14:paraId="42EE4C7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AF9118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GC803</w:t>
            </w:r>
          </w:p>
          <w:p w14:paraId="50234CA0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53F805F" w14:textId="77777777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KN45</w:t>
            </w:r>
          </w:p>
        </w:tc>
        <w:tc>
          <w:tcPr>
            <w:tcW w:w="409" w:type="pct"/>
            <w:vAlign w:val="center"/>
          </w:tcPr>
          <w:p w14:paraId="202CAC1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XN2L</w:t>
            </w:r>
          </w:p>
          <w:p w14:paraId="6CD266EF" w14:textId="77777777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5EC3DFB3" w14:textId="77777777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q-</w:t>
            </w: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S detection and cell apoptosis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viability, proliferation, and colony formation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gration and invasion</w:t>
            </w:r>
          </w:p>
        </w:tc>
        <w:tc>
          <w:tcPr>
            <w:tcW w:w="1271" w:type="pct"/>
            <w:vAlign w:val="center"/>
          </w:tcPr>
          <w:p w14:paraId="1B69C00E" w14:textId="77777777" w:rsidR="0000515A" w:rsidRPr="00942CC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GF can up-regulate Ataxin-2-like (ATXN2L), a regulator of stress granules, in the PI3 / AKT signaling pathway.</w:t>
            </w:r>
          </w:p>
          <w:p w14:paraId="42F98D63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AB1E08F" w14:textId="77777777" w:rsidR="0000515A" w:rsidRPr="00942CC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is up-regulation results in oxaliplatin resistance and ultimately increase cell invasion in gastric cancer.</w:t>
            </w:r>
          </w:p>
        </w:tc>
      </w:tr>
      <w:tr w:rsidR="0000515A" w:rsidRPr="00D170E1" w14:paraId="224DE385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58874151" w14:textId="54659496" w:rsidR="0000515A" w:rsidRPr="00942CC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2CC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zloomian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9</w:t>
            </w:r>
          </w:p>
        </w:tc>
        <w:tc>
          <w:tcPr>
            <w:tcW w:w="255" w:type="pct"/>
            <w:vAlign w:val="center"/>
          </w:tcPr>
          <w:p w14:paraId="091B040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6C75935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75A38AC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E0F405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4A2534C8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la cells</w:t>
            </w:r>
          </w:p>
          <w:p w14:paraId="1066C64F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1D27C8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T1-116</w:t>
            </w:r>
          </w:p>
        </w:tc>
        <w:tc>
          <w:tcPr>
            <w:tcW w:w="409" w:type="pct"/>
            <w:vAlign w:val="center"/>
          </w:tcPr>
          <w:p w14:paraId="12FFE086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3C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  <w:p w14:paraId="7D551ED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B2</w:t>
            </w:r>
          </w:p>
          <w:p w14:paraId="458DE83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701351F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-1</w:t>
            </w:r>
          </w:p>
        </w:tc>
        <w:tc>
          <w:tcPr>
            <w:tcW w:w="890" w:type="pct"/>
            <w:vAlign w:val="center"/>
          </w:tcPr>
          <w:p w14:paraId="303D2AF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fection of siRNA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optosis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/Cell cycle analysis by flow cytometr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ignment and calculating gene and isoform express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ternative splicing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lustering of expression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respons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ess granule induction and detection</w:t>
            </w:r>
          </w:p>
        </w:tc>
        <w:tc>
          <w:tcPr>
            <w:tcW w:w="1271" w:type="pct"/>
            <w:vAlign w:val="center"/>
          </w:tcPr>
          <w:p w14:paraId="35A6B188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857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eIF4A3 is one of the pillars in the biology of SGs, which can increase the survival of cancer cells and tumor progression by sequestration and silencing the translation process with a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t</w:t>
            </w:r>
            <w:r w:rsidRPr="006857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mpact on TIA1 and G3BP1.</w:t>
            </w:r>
          </w:p>
        </w:tc>
      </w:tr>
      <w:tr w:rsidR="0000515A" w:rsidRPr="00D170E1" w14:paraId="1277B27B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211E3471" w14:textId="381B2206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84C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Zheng et al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9</w:t>
            </w:r>
          </w:p>
        </w:tc>
        <w:tc>
          <w:tcPr>
            <w:tcW w:w="255" w:type="pct"/>
            <w:vAlign w:val="center"/>
          </w:tcPr>
          <w:p w14:paraId="78B784E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3372EA6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</w:t>
            </w:r>
            <w:r w:rsidRPr="00484C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ssue specimens</w:t>
            </w:r>
          </w:p>
        </w:tc>
        <w:tc>
          <w:tcPr>
            <w:tcW w:w="466" w:type="pct"/>
            <w:vAlign w:val="center"/>
          </w:tcPr>
          <w:p w14:paraId="5A96A8A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84C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47 cases of NSCLC</w:t>
            </w:r>
          </w:p>
          <w:p w14:paraId="60D14D4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88EC6F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48 </w:t>
            </w:r>
            <w:r w:rsidRPr="00484C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cancerous lung tissues</w:t>
            </w:r>
          </w:p>
        </w:tc>
        <w:tc>
          <w:tcPr>
            <w:tcW w:w="339" w:type="pct"/>
            <w:vAlign w:val="center"/>
          </w:tcPr>
          <w:p w14:paraId="78736BE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7EFEB6D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09" w:type="pct"/>
            <w:vAlign w:val="center"/>
          </w:tcPr>
          <w:p w14:paraId="0CB9F63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84C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  <w:p w14:paraId="5527127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B-1</w:t>
            </w:r>
          </w:p>
        </w:tc>
        <w:tc>
          <w:tcPr>
            <w:tcW w:w="890" w:type="pct"/>
            <w:vAlign w:val="center"/>
          </w:tcPr>
          <w:p w14:paraId="56FC367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cohorts and tissue microarrays</w:t>
            </w:r>
          </w:p>
          <w:p w14:paraId="24C19DB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TMAs)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HC</w:t>
            </w:r>
          </w:p>
        </w:tc>
        <w:tc>
          <w:tcPr>
            <w:tcW w:w="1271" w:type="pct"/>
            <w:vAlign w:val="center"/>
          </w:tcPr>
          <w:p w14:paraId="32CD2BD6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3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3BP1 is a prognostic biomarker in NSCLC patients due to its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ssential</w:t>
            </w:r>
            <w:r w:rsidRPr="002B3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ole in activating the PI3K / AKT / mTOR pathway.</w:t>
            </w:r>
          </w:p>
        </w:tc>
      </w:tr>
      <w:tr w:rsidR="0000515A" w:rsidRPr="00D170E1" w14:paraId="4233D580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1506DCF2" w14:textId="6A4177A8" w:rsidR="0000515A" w:rsidRPr="003142EC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42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ui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20</w:t>
            </w:r>
          </w:p>
        </w:tc>
        <w:tc>
          <w:tcPr>
            <w:tcW w:w="255" w:type="pct"/>
            <w:vAlign w:val="center"/>
          </w:tcPr>
          <w:p w14:paraId="7A18C59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82" w:type="pct"/>
            <w:vAlign w:val="center"/>
          </w:tcPr>
          <w:p w14:paraId="23606DD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42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4561EDD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339" w:type="pct"/>
            <w:vAlign w:val="center"/>
          </w:tcPr>
          <w:p w14:paraId="58ED9E0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</w:p>
        </w:tc>
        <w:tc>
          <w:tcPr>
            <w:tcW w:w="524" w:type="pct"/>
            <w:vAlign w:val="center"/>
          </w:tcPr>
          <w:p w14:paraId="2ED36AD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42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2OS</w:t>
            </w:r>
          </w:p>
        </w:tc>
        <w:tc>
          <w:tcPr>
            <w:tcW w:w="409" w:type="pct"/>
            <w:vAlign w:val="center"/>
          </w:tcPr>
          <w:p w14:paraId="7FB6E28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42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3</w:t>
            </w:r>
          </w:p>
          <w:p w14:paraId="261DD4E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42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</w:tc>
        <w:tc>
          <w:tcPr>
            <w:tcW w:w="890" w:type="pct"/>
            <w:vAlign w:val="center"/>
          </w:tcPr>
          <w:p w14:paraId="617E4743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ge acquisition, processing, and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stain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RNA transfec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</w:t>
            </w:r>
          </w:p>
        </w:tc>
        <w:tc>
          <w:tcPr>
            <w:tcW w:w="1271" w:type="pct"/>
            <w:vAlign w:val="center"/>
          </w:tcPr>
          <w:p w14:paraId="4480B3E6" w14:textId="77777777" w:rsidR="0000515A" w:rsidRPr="009C7E7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DX3 is a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ssential</w:t>
            </w:r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arget for the development of cancer treatment.</w:t>
            </w:r>
          </w:p>
          <w:p w14:paraId="1882613D" w14:textId="77777777" w:rsidR="0000515A" w:rsidRPr="009C7E7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CD91D1A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42E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effect of DDX3 was inhibited by two molecular inhibitors, RK33 and 16D. DDX3 was also knocked down as RNA-mediated, resulting in a significant reduction in SG assembly.</w:t>
            </w:r>
          </w:p>
        </w:tc>
      </w:tr>
      <w:tr w:rsidR="0000515A" w:rsidRPr="00D170E1" w14:paraId="4F0BB419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599261B2" w14:textId="79239391" w:rsidR="0000515A" w:rsidRPr="0095095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</w:t>
            </w:r>
            <w:r w:rsidRPr="00950951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20</w:t>
            </w:r>
          </w:p>
        </w:tc>
        <w:tc>
          <w:tcPr>
            <w:tcW w:w="255" w:type="pct"/>
            <w:vAlign w:val="center"/>
          </w:tcPr>
          <w:p w14:paraId="1C694C5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382" w:type="pct"/>
            <w:vAlign w:val="center"/>
          </w:tcPr>
          <w:p w14:paraId="0EA24D9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0388801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26A6B61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64A471F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2OS</w:t>
            </w:r>
          </w:p>
          <w:p w14:paraId="13B5C46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3F3BDCC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-</w:t>
            </w: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  <w:p w14:paraId="7690F3A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31E09DE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K293</w:t>
            </w:r>
          </w:p>
        </w:tc>
        <w:tc>
          <w:tcPr>
            <w:tcW w:w="409" w:type="pct"/>
            <w:vAlign w:val="center"/>
          </w:tcPr>
          <w:p w14:paraId="11162BA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A1</w:t>
            </w:r>
          </w:p>
          <w:p w14:paraId="1A94F71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09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90" w:type="pct"/>
            <w:vAlign w:val="center"/>
          </w:tcPr>
          <w:p w14:paraId="5FD6FB6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SP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 9 gene edi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T-q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</w:p>
          <w:p w14:paraId="5577690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abolic label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paration of cell extracts and affinity purific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ss spectrometry and data anal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orescence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pansion microscopy</w:t>
            </w:r>
          </w:p>
        </w:tc>
        <w:tc>
          <w:tcPr>
            <w:tcW w:w="1271" w:type="pct"/>
            <w:vAlign w:val="center"/>
          </w:tcPr>
          <w:p w14:paraId="6105C7E6" w14:textId="77777777" w:rsidR="0000515A" w:rsidRPr="009C7E7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formation of SGs in response to stress in cancer is one of the main pro-survival pathways for therapeutic targeting.</w:t>
            </w:r>
          </w:p>
          <w:p w14:paraId="35D2BAE4" w14:textId="77777777" w:rsidR="0000515A" w:rsidRPr="009C7E7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0588BBA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tranuclear parallel pathways can also be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t</w:t>
            </w:r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thways against stress in cancer, including the accumulation of </w:t>
            </w:r>
            <w:proofErr w:type="spellStart"/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poMan</w:t>
            </w:r>
            <w:proofErr w:type="spellEnd"/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cSF</w:t>
            </w:r>
            <w:proofErr w:type="spellEnd"/>
            <w:r w:rsidRPr="009C7E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n the nucleus.</w:t>
            </w:r>
          </w:p>
        </w:tc>
      </w:tr>
      <w:tr w:rsidR="0000515A" w:rsidRPr="00D170E1" w14:paraId="298FDE05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F090757" w14:textId="06253C59" w:rsidR="0000515A" w:rsidRPr="005C728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ellky</w:t>
            </w:r>
            <w:proofErr w:type="spellEnd"/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20</w:t>
            </w:r>
          </w:p>
        </w:tc>
        <w:tc>
          <w:tcPr>
            <w:tcW w:w="255" w:type="pct"/>
            <w:vAlign w:val="center"/>
          </w:tcPr>
          <w:p w14:paraId="76ECDCF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SA</w:t>
            </w:r>
          </w:p>
        </w:tc>
        <w:tc>
          <w:tcPr>
            <w:tcW w:w="382" w:type="pct"/>
            <w:vAlign w:val="center"/>
          </w:tcPr>
          <w:p w14:paraId="77E61864" w14:textId="77777777" w:rsidR="0000515A" w:rsidRPr="005C728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5142AFBC" w14:textId="77777777" w:rsidR="0000515A" w:rsidRPr="005C728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65C9F6F" w14:textId="77777777" w:rsidR="0000515A" w:rsidRPr="005C728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state</w:t>
            </w:r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ancer sample</w:t>
            </w:r>
          </w:p>
          <w:p w14:paraId="2A5D1A86" w14:textId="77777777" w:rsidR="0000515A" w:rsidRPr="005C728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0CF5F2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3E82E25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4 </w:t>
            </w: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 prostate cancer sample</w:t>
            </w:r>
          </w:p>
        </w:tc>
        <w:tc>
          <w:tcPr>
            <w:tcW w:w="339" w:type="pct"/>
            <w:vAlign w:val="center"/>
          </w:tcPr>
          <w:p w14:paraId="3E31144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hymic Nu/Nu mice</w:t>
            </w:r>
          </w:p>
        </w:tc>
        <w:tc>
          <w:tcPr>
            <w:tcW w:w="524" w:type="pct"/>
            <w:vAlign w:val="center"/>
          </w:tcPr>
          <w:p w14:paraId="7BE3628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CaP</w:t>
            </w:r>
            <w:proofErr w:type="spellEnd"/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ell</w:t>
            </w:r>
          </w:p>
          <w:p w14:paraId="5D4879A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06F47E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APC4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C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</w:t>
            </w:r>
          </w:p>
        </w:tc>
        <w:tc>
          <w:tcPr>
            <w:tcW w:w="409" w:type="pct"/>
            <w:vAlign w:val="center"/>
          </w:tcPr>
          <w:p w14:paraId="0825E25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3</w:t>
            </w:r>
          </w:p>
          <w:p w14:paraId="30686498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BP1</w:t>
            </w:r>
          </w:p>
        </w:tc>
        <w:tc>
          <w:tcPr>
            <w:tcW w:w="890" w:type="pct"/>
            <w:vAlign w:val="center"/>
          </w:tcPr>
          <w:p w14:paraId="2FE7D7E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mmunoprecipitation, In Situ Hybridization, and q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3 Overexpression and Inhibi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D170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0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nal Capsule Xenografts</w:t>
            </w:r>
          </w:p>
        </w:tc>
        <w:tc>
          <w:tcPr>
            <w:tcW w:w="1271" w:type="pct"/>
            <w:vAlign w:val="center"/>
          </w:tcPr>
          <w:p w14:paraId="6C52E46D" w14:textId="77777777" w:rsidR="0000515A" w:rsidRPr="00D170E1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E3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castr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182E3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stant prostate cancer (CRPC) cells, DDX3 acts as a post-transcriptional regulation mechanism for the androgen receptor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AR)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82E3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d can be a target for AR-low / CRPC sensitization to AR-directed therapies.</w:t>
            </w:r>
          </w:p>
        </w:tc>
      </w:tr>
      <w:tr w:rsidR="0000515A" w:rsidRPr="00C50A8B" w14:paraId="7678360C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0F452668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Zhao</w:t>
            </w:r>
          </w:p>
          <w:p w14:paraId="6ADF2D49" w14:textId="3BC56682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20</w:t>
            </w:r>
          </w:p>
        </w:tc>
        <w:tc>
          <w:tcPr>
            <w:tcW w:w="255" w:type="pct"/>
            <w:vAlign w:val="center"/>
          </w:tcPr>
          <w:p w14:paraId="3C45258D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43BE5B81" w14:textId="77777777" w:rsidR="0000515A" w:rsidRPr="00A2343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78C93010" w14:textId="77777777" w:rsidR="0000515A" w:rsidRPr="00A2343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945CB99" w14:textId="77777777" w:rsidR="0000515A" w:rsidRPr="00A2343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stric</w:t>
            </w: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ancer sample</w:t>
            </w:r>
          </w:p>
          <w:p w14:paraId="65A09B19" w14:textId="77777777" w:rsidR="0000515A" w:rsidRPr="00A2343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D6B0B36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6E99FD7E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fty-five gastric cancer patien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amples</w:t>
            </w:r>
          </w:p>
        </w:tc>
        <w:tc>
          <w:tcPr>
            <w:tcW w:w="339" w:type="pct"/>
            <w:vAlign w:val="center"/>
          </w:tcPr>
          <w:p w14:paraId="249EB3AD" w14:textId="77777777" w:rsidR="0000515A" w:rsidRPr="00A2343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lb</w:t>
            </w:r>
            <w:proofErr w:type="spellEnd"/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c nude</w:t>
            </w:r>
          </w:p>
          <w:p w14:paraId="775FB2B6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e</w:t>
            </w:r>
          </w:p>
        </w:tc>
        <w:tc>
          <w:tcPr>
            <w:tcW w:w="524" w:type="pct"/>
            <w:vAlign w:val="center"/>
          </w:tcPr>
          <w:p w14:paraId="2D57D92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GC80-3</w:t>
            </w:r>
          </w:p>
          <w:p w14:paraId="1E331393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882B6C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GC-27</w:t>
            </w:r>
          </w:p>
          <w:p w14:paraId="39AB025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0852B07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GC-7901</w:t>
            </w:r>
          </w:p>
          <w:p w14:paraId="3FD09591" w14:textId="77777777" w:rsidR="0000515A" w:rsidRPr="00225752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006B66A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GC-823</w:t>
            </w:r>
          </w:p>
        </w:tc>
        <w:tc>
          <w:tcPr>
            <w:tcW w:w="409" w:type="pct"/>
            <w:vAlign w:val="center"/>
          </w:tcPr>
          <w:p w14:paraId="5C90D912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P1</w:t>
            </w:r>
          </w:p>
          <w:p w14:paraId="3BE47C34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  <w:p w14:paraId="477DA99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WHAZ</w:t>
            </w:r>
          </w:p>
          <w:p w14:paraId="3AE0B3E4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2343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IF4D</w:t>
            </w:r>
          </w:p>
        </w:tc>
        <w:tc>
          <w:tcPr>
            <w:tcW w:w="890" w:type="pct"/>
            <w:vAlign w:val="center"/>
          </w:tcPr>
          <w:p w14:paraId="59621315" w14:textId="77777777" w:rsidR="0000515A" w:rsidRPr="00C50A8B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H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tochondria isol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ytotoxicity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apoptosis and cell cycle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ny form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focal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-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C50A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morigenesis in xenograft mouse model</w:t>
            </w:r>
          </w:p>
        </w:tc>
        <w:tc>
          <w:tcPr>
            <w:tcW w:w="1271" w:type="pct"/>
            <w:vAlign w:val="center"/>
          </w:tcPr>
          <w:p w14:paraId="228303FE" w14:textId="77777777" w:rsidR="0000515A" w:rsidRPr="00C50A8B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3BP1, as a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t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omponent of SGs in gastric cancer, is overexpressed. Silencing and emptying the cell of G3BP1 leads the cell to apoptosis and increases sensitivity to chemotherapy.</w:t>
            </w:r>
          </w:p>
          <w:p w14:paraId="173CE850" w14:textId="77777777" w:rsidR="0000515A" w:rsidRPr="00C50A8B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6A91204" w14:textId="77777777" w:rsidR="0000515A" w:rsidRPr="00C50A8B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 has high interaction with YWAHZ, and G3BP1</w:t>
            </w:r>
            <w:r w:rsidRPr="00BD0D88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high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WHAZ</w:t>
            </w:r>
            <w:r w:rsidRPr="00BD0D88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high</w:t>
            </w:r>
            <w:r w:rsidRPr="00C50A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tients have the worst outcome compared to other patients.</w:t>
            </w:r>
          </w:p>
        </w:tc>
      </w:tr>
      <w:tr w:rsidR="0000515A" w:rsidRPr="00D170E1" w14:paraId="2616BCD2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CBE6B4F" w14:textId="72611A07" w:rsidR="0000515A" w:rsidRPr="00225752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Brown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2021</w:t>
            </w:r>
          </w:p>
        </w:tc>
        <w:tc>
          <w:tcPr>
            <w:tcW w:w="255" w:type="pct"/>
            <w:vAlign w:val="center"/>
          </w:tcPr>
          <w:p w14:paraId="7C358AC9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2D1A3C34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</w:tc>
        <w:tc>
          <w:tcPr>
            <w:tcW w:w="466" w:type="pct"/>
            <w:vAlign w:val="center"/>
          </w:tcPr>
          <w:p w14:paraId="6284620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BB220F5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24" w:type="pct"/>
            <w:vAlign w:val="center"/>
          </w:tcPr>
          <w:p w14:paraId="4BA70C2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st</w:t>
            </w:r>
          </w:p>
        </w:tc>
        <w:tc>
          <w:tcPr>
            <w:tcW w:w="409" w:type="pct"/>
            <w:vAlign w:val="center"/>
          </w:tcPr>
          <w:p w14:paraId="62891F82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DX3X</w:t>
            </w:r>
          </w:p>
        </w:tc>
        <w:tc>
          <w:tcPr>
            <w:tcW w:w="890" w:type="pct"/>
            <w:vAlign w:val="center"/>
          </w:tcPr>
          <w:p w14:paraId="418AB00B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yribosome prepar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anning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orescence microscop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Pase activity assay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binding assays</w:t>
            </w:r>
          </w:p>
        </w:tc>
        <w:tc>
          <w:tcPr>
            <w:tcW w:w="1271" w:type="pct"/>
            <w:vAlign w:val="center"/>
          </w:tcPr>
          <w:p w14:paraId="00906C78" w14:textId="77777777" w:rsidR="0000515A" w:rsidRPr="00D6704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B79B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Induction of SG formation occurs by </w:t>
            </w:r>
            <w:r>
              <w:t xml:space="preserve"> </w:t>
            </w:r>
            <w:r w:rsidRPr="00AE4555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DDX3X / DED1 </w:t>
            </w:r>
            <w:r w:rsidRPr="002B79B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mutations associated with medu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  <w:r w:rsidRPr="002B79B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oblastoma and is associated with defects in the translation process.</w:t>
            </w:r>
          </w:p>
        </w:tc>
      </w:tr>
      <w:tr w:rsidR="0000515A" w:rsidRPr="00D170E1" w14:paraId="302AFC32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51568D1E" w14:textId="5F3A971D" w:rsidR="0000515A" w:rsidRPr="00225752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Wang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21</w:t>
            </w:r>
          </w:p>
        </w:tc>
        <w:tc>
          <w:tcPr>
            <w:tcW w:w="255" w:type="pct"/>
            <w:vAlign w:val="center"/>
          </w:tcPr>
          <w:p w14:paraId="7CC42C9A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382" w:type="pct"/>
            <w:vAlign w:val="center"/>
          </w:tcPr>
          <w:p w14:paraId="0CEFFC3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6DABC17D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12ACDB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1224039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AAB4ED1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lb</w:t>
            </w:r>
            <w:proofErr w:type="spellEnd"/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c nude mice</w:t>
            </w:r>
          </w:p>
        </w:tc>
        <w:tc>
          <w:tcPr>
            <w:tcW w:w="524" w:type="pct"/>
            <w:vAlign w:val="center"/>
          </w:tcPr>
          <w:p w14:paraId="68FB64EA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T116</w:t>
            </w:r>
          </w:p>
          <w:p w14:paraId="0F5B5FAB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F71E3DC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T29</w:t>
            </w:r>
          </w:p>
          <w:p w14:paraId="0F3F465E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97B36A7" w14:textId="77777777" w:rsidR="0000515A" w:rsidRPr="0074407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EK293T</w:t>
            </w:r>
          </w:p>
          <w:p w14:paraId="56EC687A" w14:textId="77777777" w:rsidR="0000515A" w:rsidRPr="0074407F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14:paraId="4670F8EC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CM460</w:t>
            </w:r>
          </w:p>
        </w:tc>
        <w:tc>
          <w:tcPr>
            <w:tcW w:w="409" w:type="pct"/>
            <w:vAlign w:val="center"/>
          </w:tcPr>
          <w:p w14:paraId="770A3F16" w14:textId="77777777" w:rsidR="0000515A" w:rsidRPr="0089339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9339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1</w:t>
            </w:r>
          </w:p>
          <w:p w14:paraId="5F232886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9339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PRIN1</w:t>
            </w:r>
          </w:p>
        </w:tc>
        <w:tc>
          <w:tcPr>
            <w:tcW w:w="890" w:type="pct"/>
            <w:vAlign w:val="center"/>
          </w:tcPr>
          <w:p w14:paraId="62D68E7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 and lentiviral transduc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q-PCR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bsolute RNA quant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abolic measurement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FP reconstitu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n situ hybridization and immunofluorescenc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ting and IP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mmunoprecipit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uciferase reporter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7440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enograft model</w:t>
            </w:r>
          </w:p>
        </w:tc>
        <w:tc>
          <w:tcPr>
            <w:tcW w:w="1271" w:type="pct"/>
            <w:vAlign w:val="center"/>
          </w:tcPr>
          <w:p w14:paraId="5C25749A" w14:textId="77777777" w:rsidR="0000515A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 the absence of glutamine, an increase in GIRGL LncRNA levels in the cell causes a complex between GLS1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mRNA and CAPRIN1.</w:t>
            </w:r>
          </w:p>
          <w:p w14:paraId="23F72950" w14:textId="77777777" w:rsidR="0000515A" w:rsidRPr="005114AD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5BF8B515" w14:textId="77777777" w:rsidR="0000515A" w:rsidRPr="00D6704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On the other hand, increasing the LLPS process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</w:t>
            </w: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CAPRIN1 induces SG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,</w:t>
            </w: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and inhibition of GLS1 mRNA translation increases the survival of cancer cells.</w:t>
            </w:r>
          </w:p>
        </w:tc>
      </w:tr>
      <w:tr w:rsidR="0000515A" w:rsidRPr="00D170E1" w14:paraId="01C30BB4" w14:textId="77777777" w:rsidTr="0000515A">
        <w:trPr>
          <w:trHeight w:val="1178"/>
        </w:trPr>
        <w:tc>
          <w:tcPr>
            <w:tcW w:w="464" w:type="pct"/>
            <w:vAlign w:val="center"/>
          </w:tcPr>
          <w:p w14:paraId="7C19DCCE" w14:textId="23AB8D0C" w:rsidR="0000515A" w:rsidRPr="00225752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22575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Zhang et al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21</w:t>
            </w:r>
          </w:p>
        </w:tc>
        <w:tc>
          <w:tcPr>
            <w:tcW w:w="255" w:type="pct"/>
            <w:vAlign w:val="center"/>
          </w:tcPr>
          <w:p w14:paraId="2AD4994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382" w:type="pct"/>
            <w:vAlign w:val="center"/>
          </w:tcPr>
          <w:p w14:paraId="390A23E5" w14:textId="77777777" w:rsidR="0000515A" w:rsidRPr="00B80D0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ll culture</w:t>
            </w:r>
          </w:p>
          <w:p w14:paraId="550FEADF" w14:textId="77777777" w:rsidR="0000515A" w:rsidRPr="00B80D0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EB24F51" w14:textId="77777777" w:rsidR="0000515A" w:rsidRPr="00B80D0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uman 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reast</w:t>
            </w: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ancer sample</w:t>
            </w:r>
          </w:p>
          <w:p w14:paraId="7999BC40" w14:textId="77777777" w:rsidR="0000515A" w:rsidRPr="00B80D0D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9D7DDAF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imal study</w:t>
            </w:r>
          </w:p>
        </w:tc>
        <w:tc>
          <w:tcPr>
            <w:tcW w:w="466" w:type="pct"/>
            <w:vAlign w:val="center"/>
          </w:tcPr>
          <w:p w14:paraId="096054E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47 </w:t>
            </w:r>
            <w:r>
              <w:t xml:space="preserve"> </w:t>
            </w: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uman  breast cancer sample</w:t>
            </w:r>
          </w:p>
        </w:tc>
        <w:tc>
          <w:tcPr>
            <w:tcW w:w="339" w:type="pct"/>
            <w:vAlign w:val="center"/>
          </w:tcPr>
          <w:p w14:paraId="4FA6AD1D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VB/N mice</w:t>
            </w:r>
          </w:p>
        </w:tc>
        <w:tc>
          <w:tcPr>
            <w:tcW w:w="524" w:type="pct"/>
            <w:vAlign w:val="center"/>
          </w:tcPr>
          <w:p w14:paraId="484C0109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a</w:t>
            </w:r>
            <w:proofErr w:type="spellEnd"/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PSTC</w:t>
            </w:r>
          </w:p>
          <w:p w14:paraId="26D08565" w14:textId="77777777" w:rsidR="0000515A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89A465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T2A</w:t>
            </w:r>
          </w:p>
        </w:tc>
        <w:tc>
          <w:tcPr>
            <w:tcW w:w="409" w:type="pct"/>
            <w:vAlign w:val="center"/>
          </w:tcPr>
          <w:p w14:paraId="4189387E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3BP2</w:t>
            </w:r>
          </w:p>
        </w:tc>
        <w:tc>
          <w:tcPr>
            <w:tcW w:w="890" w:type="pct"/>
            <w:vAlign w:val="center"/>
          </w:tcPr>
          <w:p w14:paraId="48491F27" w14:textId="77777777" w:rsidR="0000515A" w:rsidRPr="00D170E1" w:rsidRDefault="0000515A" w:rsidP="000051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ern blotting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proofErr w:type="spellStart"/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RT</w:t>
            </w:r>
            <w:proofErr w:type="spellEnd"/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PC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munofluorescence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NA immunoprecipitation assa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IHC, </w:t>
            </w:r>
            <w:r>
              <w:t xml:space="preserve"> </w:t>
            </w:r>
            <w:r w:rsidRPr="00B80D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ow cytometry</w:t>
            </w:r>
          </w:p>
        </w:tc>
        <w:tc>
          <w:tcPr>
            <w:tcW w:w="1271" w:type="pct"/>
            <w:vAlign w:val="center"/>
          </w:tcPr>
          <w:p w14:paraId="383CEBCB" w14:textId="77777777" w:rsidR="0000515A" w:rsidRPr="005114AD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Expression of G3BP1 and PD-L1 in cancer tissues also showed high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co-</w:t>
            </w: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expression.</w:t>
            </w:r>
          </w:p>
          <w:p w14:paraId="142E8F4F" w14:textId="77777777" w:rsidR="0000515A" w:rsidRPr="00D6704C" w:rsidRDefault="0000515A" w:rsidP="0000515A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114AD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Knockdown or silencing of G3BP2 by c108 also decreased PD-L1 expression due to increased mRNA degradation.</w:t>
            </w:r>
          </w:p>
        </w:tc>
      </w:tr>
    </w:tbl>
    <w:p w14:paraId="2670BADB" w14:textId="77777777" w:rsidR="00767572" w:rsidRDefault="00767572"/>
    <w:sectPr w:rsidR="00767572" w:rsidSect="000051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D698C"/>
    <w:multiLevelType w:val="hybridMultilevel"/>
    <w:tmpl w:val="F1CA84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F83EE2"/>
    <w:multiLevelType w:val="hybridMultilevel"/>
    <w:tmpl w:val="FDD43182"/>
    <w:lvl w:ilvl="0" w:tplc="AE0A24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81ECC"/>
    <w:multiLevelType w:val="hybridMultilevel"/>
    <w:tmpl w:val="3FE2323E"/>
    <w:lvl w:ilvl="0" w:tplc="AE0A24F4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6E7451"/>
    <w:multiLevelType w:val="hybridMultilevel"/>
    <w:tmpl w:val="8DA09D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676C6A"/>
    <w:multiLevelType w:val="multilevel"/>
    <w:tmpl w:val="D43CB2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35B82489"/>
    <w:multiLevelType w:val="hybridMultilevel"/>
    <w:tmpl w:val="CFC2FB24"/>
    <w:lvl w:ilvl="0" w:tplc="AE0A24F4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E124340"/>
    <w:multiLevelType w:val="hybridMultilevel"/>
    <w:tmpl w:val="861C5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F527A"/>
    <w:multiLevelType w:val="hybridMultilevel"/>
    <w:tmpl w:val="312E0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2271F3"/>
    <w:multiLevelType w:val="hybridMultilevel"/>
    <w:tmpl w:val="6A0839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0"/>
  </w:num>
  <w:num w:numId="5">
    <w:abstractNumId w:val="8"/>
  </w:num>
  <w:num w:numId="6">
    <w:abstractNumId w:val="7"/>
  </w:num>
  <w:num w:numId="7">
    <w:abstractNumId w:val="3"/>
  </w:num>
  <w:num w:numId="8">
    <w:abstractNumId w:val="6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15A"/>
    <w:rsid w:val="0000515A"/>
    <w:rsid w:val="0076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CA620"/>
  <w15:chartTrackingRefBased/>
  <w15:docId w15:val="{490FA466-6B03-4904-BB3A-A8CC772F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1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515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0515A"/>
    <w:rPr>
      <w:color w:val="808080"/>
    </w:rPr>
  </w:style>
  <w:style w:type="table" w:styleId="TableGrid">
    <w:name w:val="Table Grid"/>
    <w:basedOn w:val="TableNormal"/>
    <w:uiPriority w:val="39"/>
    <w:rsid w:val="000051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0515A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5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1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5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15A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051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1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515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15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051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067</Words>
  <Characters>23187</Characters>
  <Application>Microsoft Office Word</Application>
  <DocSecurity>0</DocSecurity>
  <Lines>193</Lines>
  <Paragraphs>54</Paragraphs>
  <ScaleCrop>false</ScaleCrop>
  <Company/>
  <LinksUpToDate>false</LinksUpToDate>
  <CharactersWithSpaces>2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ng</dc:creator>
  <cp:keywords/>
  <dc:description/>
  <cp:lastModifiedBy>Sarah Wong</cp:lastModifiedBy>
  <cp:revision>1</cp:revision>
  <dcterms:created xsi:type="dcterms:W3CDTF">2021-08-25T07:42:00Z</dcterms:created>
  <dcterms:modified xsi:type="dcterms:W3CDTF">2021-08-25T07:51:00Z</dcterms:modified>
</cp:coreProperties>
</file>